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1C8F" w:rsidRPr="00CC708F" w:rsidRDefault="00C55D56" w:rsidP="00770250">
      <w:pPr>
        <w:pStyle w:val="Heading1"/>
        <w:rPr>
          <w:sz w:val="32"/>
          <w:szCs w:val="32"/>
        </w:rPr>
      </w:pPr>
      <w:bookmarkStart w:id="0" w:name="_Hlk43987419"/>
      <w:r>
        <w:rPr>
          <w:sz w:val="32"/>
          <w:szCs w:val="32"/>
        </w:rPr>
        <w:t>A</w:t>
      </w:r>
      <w:r w:rsidR="00734947">
        <w:rPr>
          <w:sz w:val="32"/>
          <w:szCs w:val="32"/>
        </w:rPr>
        <w:t>ppendix of</w:t>
      </w:r>
      <w:r>
        <w:rPr>
          <w:sz w:val="32"/>
          <w:szCs w:val="32"/>
        </w:rPr>
        <w:t xml:space="preserve"> ‘</w:t>
      </w:r>
      <w:r w:rsidR="004B552D">
        <w:rPr>
          <w:sz w:val="32"/>
          <w:szCs w:val="32"/>
        </w:rPr>
        <w:t xml:space="preserve">Reanalysis datasets outperform other gridded </w:t>
      </w:r>
      <w:r w:rsidR="00727ABC">
        <w:rPr>
          <w:sz w:val="32"/>
          <w:szCs w:val="32"/>
        </w:rPr>
        <w:t xml:space="preserve">climate </w:t>
      </w:r>
      <w:r w:rsidR="004B552D">
        <w:rPr>
          <w:sz w:val="32"/>
          <w:szCs w:val="32"/>
        </w:rPr>
        <w:t>products in</w:t>
      </w:r>
      <w:r w:rsidR="006D3408">
        <w:rPr>
          <w:sz w:val="32"/>
          <w:szCs w:val="32"/>
        </w:rPr>
        <w:t xml:space="preserve"> vegetation change</w:t>
      </w:r>
      <w:r w:rsidR="005C2196">
        <w:rPr>
          <w:sz w:val="32"/>
          <w:szCs w:val="32"/>
        </w:rPr>
        <w:t xml:space="preserve"> </w:t>
      </w:r>
      <w:r w:rsidR="00E14F36">
        <w:rPr>
          <w:sz w:val="32"/>
          <w:szCs w:val="32"/>
        </w:rPr>
        <w:t xml:space="preserve">analysis </w:t>
      </w:r>
      <w:r w:rsidR="006D3408">
        <w:rPr>
          <w:sz w:val="32"/>
          <w:szCs w:val="32"/>
        </w:rPr>
        <w:t xml:space="preserve">in peripheral </w:t>
      </w:r>
      <w:r w:rsidR="00DB511C">
        <w:rPr>
          <w:sz w:val="32"/>
          <w:szCs w:val="32"/>
        </w:rPr>
        <w:t>conservation</w:t>
      </w:r>
      <w:r w:rsidR="006D3408">
        <w:rPr>
          <w:sz w:val="32"/>
          <w:szCs w:val="32"/>
        </w:rPr>
        <w:t xml:space="preserve"> areas</w:t>
      </w:r>
      <w:r w:rsidR="00616549">
        <w:rPr>
          <w:sz w:val="32"/>
          <w:szCs w:val="32"/>
        </w:rPr>
        <w:t xml:space="preserve"> of Central Asia</w:t>
      </w:r>
      <w:r>
        <w:rPr>
          <w:sz w:val="32"/>
          <w:szCs w:val="32"/>
        </w:rPr>
        <w:t>’</w:t>
      </w:r>
    </w:p>
    <w:p w:rsidR="00481C8F" w:rsidRPr="00E73D0C" w:rsidRDefault="00481C8F" w:rsidP="00770250">
      <w:pPr>
        <w:ind w:firstLine="0"/>
        <w:rPr>
          <w:rFonts w:cs="AdvOT8608a8d1+20"/>
        </w:rPr>
      </w:pPr>
      <w:r w:rsidRPr="00E73D0C">
        <w:t>Harald Zandler</w:t>
      </w:r>
      <w:r w:rsidR="00354962" w:rsidRPr="00E73D0C">
        <w:rPr>
          <w:vertAlign w:val="superscript"/>
        </w:rPr>
        <w:t>1</w:t>
      </w:r>
      <w:proofErr w:type="gramStart"/>
      <w:r w:rsidR="0087349B" w:rsidRPr="00E73D0C">
        <w:rPr>
          <w:vertAlign w:val="superscript"/>
        </w:rPr>
        <w:t>,</w:t>
      </w:r>
      <w:r w:rsidR="00354962" w:rsidRPr="00E73D0C">
        <w:rPr>
          <w:vertAlign w:val="superscript"/>
        </w:rPr>
        <w:t>2</w:t>
      </w:r>
      <w:proofErr w:type="gramEnd"/>
      <w:r w:rsidR="0087349B" w:rsidRPr="00E73D0C">
        <w:rPr>
          <w:vertAlign w:val="superscript"/>
        </w:rPr>
        <w:t>*</w:t>
      </w:r>
      <w:r w:rsidRPr="00E73D0C">
        <w:t xml:space="preserve">, </w:t>
      </w:r>
      <w:r w:rsidR="00354962" w:rsidRPr="00E73D0C">
        <w:t>Thomas Senftl</w:t>
      </w:r>
      <w:r w:rsidR="00354962" w:rsidRPr="00E73D0C">
        <w:rPr>
          <w:vertAlign w:val="superscript"/>
        </w:rPr>
        <w:t>1</w:t>
      </w:r>
      <w:r w:rsidR="00E73D0C" w:rsidRPr="00E73D0C">
        <w:t xml:space="preserve"> a</w:t>
      </w:r>
      <w:r w:rsidR="00E73D0C">
        <w:t xml:space="preserve">nd </w:t>
      </w:r>
      <w:r w:rsidR="00E73D0C" w:rsidRPr="00E73D0C">
        <w:t>Kim André Vanselow</w:t>
      </w:r>
      <w:r w:rsidR="00E73D0C" w:rsidRPr="00E73D0C">
        <w:rPr>
          <w:vertAlign w:val="superscript"/>
        </w:rPr>
        <w:t>3</w:t>
      </w:r>
    </w:p>
    <w:p w:rsidR="00481C8F" w:rsidRDefault="00E73D0C" w:rsidP="00770250">
      <w:pPr>
        <w:pStyle w:val="Referencetest"/>
        <w:ind w:firstLine="0"/>
      </w:pPr>
      <w:r>
        <w:rPr>
          <w:vertAlign w:val="superscript"/>
        </w:rPr>
        <w:t>1</w:t>
      </w:r>
      <w:r w:rsidR="007902D3" w:rsidRPr="00705674">
        <w:t>Working Group of Climatology, D</w:t>
      </w:r>
      <w:r w:rsidR="0087349B" w:rsidRPr="00705674">
        <w:t xml:space="preserve">epartment of Geography, University of Bayreuth, </w:t>
      </w:r>
      <w:proofErr w:type="spellStart"/>
      <w:r w:rsidR="0087349B" w:rsidRPr="00705674">
        <w:t>Universitätsstr</w:t>
      </w:r>
      <w:proofErr w:type="spellEnd"/>
      <w:r w:rsidR="0087349B" w:rsidRPr="00705674">
        <w:t>. 30, 95447 Bayreuth, Germany</w:t>
      </w:r>
    </w:p>
    <w:p w:rsidR="00E73D0C" w:rsidRDefault="00E73D0C" w:rsidP="00E73D0C">
      <w:pPr>
        <w:pStyle w:val="Referencetest"/>
        <w:ind w:firstLine="0"/>
      </w:pPr>
      <w:r w:rsidRPr="00E73D0C">
        <w:rPr>
          <w:vertAlign w:val="superscript"/>
        </w:rPr>
        <w:t>2</w:t>
      </w:r>
      <w:r w:rsidRPr="00770250">
        <w:t>Bayreuth Center of Ecology and Environmental Research, University of Bayreuth, Dr. Hans-Frisch-</w:t>
      </w:r>
      <w:proofErr w:type="spellStart"/>
      <w:r w:rsidRPr="00770250">
        <w:t>Straße</w:t>
      </w:r>
      <w:proofErr w:type="spellEnd"/>
      <w:r w:rsidRPr="00770250">
        <w:t xml:space="preserve"> 1-3, 95448 Bayreuth, Germany</w:t>
      </w:r>
    </w:p>
    <w:p w:rsidR="00E73D0C" w:rsidRPr="005C32BC" w:rsidRDefault="00E73D0C" w:rsidP="00ED4311">
      <w:pPr>
        <w:pStyle w:val="Referencetest"/>
        <w:spacing w:after="120"/>
        <w:ind w:firstLine="0"/>
        <w:rPr>
          <w:lang w:val="de-AT"/>
        </w:rPr>
      </w:pPr>
      <w:r w:rsidRPr="005C32BC">
        <w:rPr>
          <w:vertAlign w:val="superscript"/>
          <w:lang w:val="de-AT"/>
        </w:rPr>
        <w:t>3</w:t>
      </w:r>
      <w:r w:rsidR="005C32BC" w:rsidRPr="005C32BC">
        <w:rPr>
          <w:lang w:val="de-AT"/>
        </w:rPr>
        <w:t xml:space="preserve"> </w:t>
      </w:r>
      <w:r w:rsidR="0020643C">
        <w:rPr>
          <w:lang w:val="de-AT"/>
        </w:rPr>
        <w:t>Institute</w:t>
      </w:r>
      <w:r w:rsidR="0020643C" w:rsidRPr="005C0D38">
        <w:rPr>
          <w:lang w:val="de-AT"/>
        </w:rPr>
        <w:t xml:space="preserve"> </w:t>
      </w:r>
      <w:r w:rsidR="005C32BC" w:rsidRPr="005C0D38">
        <w:rPr>
          <w:lang w:val="de-AT"/>
        </w:rPr>
        <w:t>of Geography, Friedrich-Alexander-Universität Erlangen-Nürnberg, Wetterkreuz 15,</w:t>
      </w:r>
      <w:r w:rsidR="005C32BC">
        <w:rPr>
          <w:lang w:val="de-AT"/>
        </w:rPr>
        <w:t xml:space="preserve"> </w:t>
      </w:r>
      <w:r w:rsidR="005C32BC" w:rsidRPr="005C32BC">
        <w:rPr>
          <w:lang w:val="de-AT"/>
        </w:rPr>
        <w:t>91058 Erlangen</w:t>
      </w:r>
    </w:p>
    <w:p w:rsidR="00D85A22" w:rsidRDefault="00D85A22" w:rsidP="00770250">
      <w:pPr>
        <w:ind w:firstLine="0"/>
        <w:rPr>
          <w:rFonts w:ascii="Garamond" w:hAnsi="Garamond"/>
          <w:sz w:val="16"/>
          <w:szCs w:val="16"/>
        </w:rPr>
      </w:pPr>
      <w:r w:rsidRPr="00770250">
        <w:rPr>
          <w:sz w:val="16"/>
          <w:szCs w:val="16"/>
        </w:rPr>
        <w:t>*Corresponding author:</w:t>
      </w:r>
      <w:r w:rsidRPr="00705674">
        <w:t xml:space="preserve"> </w:t>
      </w:r>
      <w:hyperlink r:id="rId8" w:history="1">
        <w:r w:rsidR="001F02A5" w:rsidRPr="00CB7312">
          <w:rPr>
            <w:rStyle w:val="Hyperlink"/>
            <w:rFonts w:ascii="Garamond" w:hAnsi="Garamond"/>
            <w:sz w:val="16"/>
            <w:szCs w:val="16"/>
          </w:rPr>
          <w:t>harald.zandler@uni-bayreuth.de</w:t>
        </w:r>
      </w:hyperlink>
      <w:bookmarkEnd w:id="0"/>
    </w:p>
    <w:p w:rsidR="001F02A5" w:rsidRDefault="001F02A5" w:rsidP="001F02A5">
      <w:pPr>
        <w:pStyle w:val="Heading1"/>
        <w:keepNext/>
      </w:pPr>
      <w:r>
        <w:lastRenderedPageBreak/>
        <w:t>Appendix</w:t>
      </w:r>
    </w:p>
    <w:p w:rsidR="001F02A5" w:rsidRPr="00CF460F" w:rsidRDefault="001F02A5" w:rsidP="001F02A5">
      <w:pPr>
        <w:pStyle w:val="Figures"/>
        <w:rPr>
          <w:lang w:val="en-US"/>
        </w:rPr>
      </w:pPr>
      <w:r w:rsidRPr="004B16B7">
        <w:rPr>
          <w:lang w:val="en-IN" w:eastAsia="en-IN"/>
        </w:rPr>
        <w:drawing>
          <wp:inline distT="0" distB="0" distL="0" distR="0">
            <wp:extent cx="5719070" cy="3235051"/>
            <wp:effectExtent l="19050" t="19050" r="15240" b="2286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Publications\Rainfall_evaluation\Images\GPCC_stations_1975_2012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9070" cy="3235051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1F02A5" w:rsidRPr="00217FD2" w:rsidRDefault="001F02A5" w:rsidP="001F02A5">
      <w:pPr>
        <w:pStyle w:val="Caption"/>
        <w:jc w:val="center"/>
        <w:rPr>
          <w:b w:val="0"/>
        </w:rPr>
      </w:pPr>
      <w:r>
        <w:t xml:space="preserve">Appendix. </w:t>
      </w:r>
      <w:r w:rsidR="00275703">
        <w:fldChar w:fldCharType="begin"/>
      </w:r>
      <w:r>
        <w:instrText xml:space="preserve"> SEQ Figure \* ARABIC </w:instrText>
      </w:r>
      <w:r w:rsidR="00275703">
        <w:fldChar w:fldCharType="separate"/>
      </w:r>
      <w:r>
        <w:rPr>
          <w:noProof/>
        </w:rPr>
        <w:t>1</w:t>
      </w:r>
      <w:r w:rsidR="00275703">
        <w:fldChar w:fldCharType="end"/>
      </w:r>
      <w:r>
        <w:t xml:space="preserve">: </w:t>
      </w:r>
      <w:r w:rsidRPr="00217FD2">
        <w:rPr>
          <w:b w:val="0"/>
          <w:bCs/>
        </w:rPr>
        <w:t xml:space="preserve">Global </w:t>
      </w:r>
      <w:r>
        <w:rPr>
          <w:b w:val="0"/>
        </w:rPr>
        <w:t>national park areas and percentage of missing monthly station data input per raster cell in the GPCC Full Data Monthly Product Version 2018 during the climate normal period 1981-2010. Thereby, 91.77% of national park areas are located in cells with no station data during this period. 0.74% are located in cells with &gt; 75 to &lt; 100% of months without station data, 1.29% in cells with &gt; 50 to 75%, 1.58% in cells with &gt; 25 to 50% and 2.65%</w:t>
      </w:r>
      <w:r w:rsidRPr="001474E3">
        <w:rPr>
          <w:b w:val="0"/>
        </w:rPr>
        <w:t xml:space="preserve"> </w:t>
      </w:r>
      <w:r>
        <w:rPr>
          <w:b w:val="0"/>
        </w:rPr>
        <w:t>in cells with &gt; 0 to 25% of months without station data. 1.97% of national park areas are located in cells where all months have a minimum of one station available (</w:t>
      </w:r>
      <w:r w:rsidRPr="00076C18">
        <w:rPr>
          <w:b w:val="0"/>
        </w:rPr>
        <w:t>National park areas:</w:t>
      </w:r>
      <w:r w:rsidR="00275703" w:rsidRPr="00076C18">
        <w:rPr>
          <w:b w:val="0"/>
        </w:rPr>
        <w:fldChar w:fldCharType="begin"/>
      </w:r>
      <w:r>
        <w:rPr>
          <w:b w:val="0"/>
        </w:rPr>
        <w:instrText xml:space="preserve"> ADDIN ZOTERO_ITEM CSL_CITATION {"citationID":"RcHd8lwy","properties":{"formattedCitation":"\\super 4\\nosupersub{}","plainCitation":"4","noteIndex":0},"citationItems":[{"id":"T1ArVni8/hv4k01Ys","uris":["http://zotero.org/users/local/FrtMLkSg/items/PACJD9TK"],"uri":["http://zotero.org/users/local/FrtMLkSg/items/PACJD9TK"],"itemData":{"id":922,"type":"book","event-place":"Cambridge, UK","publisher":"UNEP-WCMC","publisher-place":"Cambridge, UK","title":"The World Database on Protected Areas (WDPA). www.protectedplanet.net.","author":[{"family":"IUCN","given":""},{"family":"UNEP","given":""}],"issued":{"date-parts":[["2018"]]}}}],"schema":"https://github.com/citation-style-language/schema/raw/master/csl-citation.json"} </w:instrText>
      </w:r>
      <w:r w:rsidR="00275703" w:rsidRPr="00076C18">
        <w:rPr>
          <w:b w:val="0"/>
        </w:rPr>
        <w:fldChar w:fldCharType="separate"/>
      </w:r>
      <w:r w:rsidRPr="00076C18">
        <w:rPr>
          <w:rFonts w:cs="Times New Roman"/>
          <w:b w:val="0"/>
          <w:szCs w:val="24"/>
          <w:vertAlign w:val="superscript"/>
        </w:rPr>
        <w:t>4</w:t>
      </w:r>
      <w:r w:rsidR="00275703" w:rsidRPr="00076C18">
        <w:rPr>
          <w:b w:val="0"/>
        </w:rPr>
        <w:fldChar w:fldCharType="end"/>
      </w:r>
      <w:r w:rsidRPr="00076C18">
        <w:rPr>
          <w:b w:val="0"/>
        </w:rPr>
        <w:t>, GPCC data:</w:t>
      </w:r>
      <w:r w:rsidR="00275703" w:rsidRPr="00076C18">
        <w:rPr>
          <w:b w:val="0"/>
        </w:rPr>
        <w:fldChar w:fldCharType="begin"/>
      </w:r>
      <w:r>
        <w:rPr>
          <w:b w:val="0"/>
        </w:rPr>
        <w:instrText xml:space="preserve"> ADDIN ZOTERO_ITEM CSL_CITATION {"citationID":"qbCEuME8","properties":{"formattedCitation":"\\super 5\\nosupersub{}","plainCitation":"5","noteIndex":0},"citationItems":[{"id":"T1ArVni8/m9vPozRj","uris":["http://zotero.org/users/local/FrtMLkSg/items/Y2FI8FSC"],"uri":["http://zotero.org/users/local/FrtMLkSg/items/Y2FI8FSC"],"itemData":{"id":798,"type":"article","title":"GPCC Full Data Monthly Product Version 2018 at 0.25°: Monthly Land-Surface Precipitation from Rain-Gauges built on GTS-based and Historical Data. DOI: 10.5676/DWD_GPCC/FD_M_V2018_025; ftp://ftp.dwd.de/pub/data/gpcc/html/fulldata-monthly_v2018_doi_download.html; accessed on 26 March 2019.","author":[{"family":"Schneider","given":"U."},{"family":"Becker","given":"A."},{"family":"Finger","given":"P."},{"family":"Meyer-Christoffer","given":"A."},{"family":"Ziese","given":"M."}],"issued":{"date-parts":[["2018"]]}}}],"schema":"https://github.com/citation-style-language/schema/raw/master/csl-citation.json"} </w:instrText>
      </w:r>
      <w:r w:rsidR="00275703" w:rsidRPr="00076C18">
        <w:rPr>
          <w:b w:val="0"/>
        </w:rPr>
        <w:fldChar w:fldCharType="separate"/>
      </w:r>
      <w:r w:rsidRPr="00076C18">
        <w:rPr>
          <w:rFonts w:cs="Times New Roman"/>
          <w:b w:val="0"/>
          <w:szCs w:val="24"/>
          <w:vertAlign w:val="superscript"/>
        </w:rPr>
        <w:t>5</w:t>
      </w:r>
      <w:r w:rsidR="00275703" w:rsidRPr="00076C18">
        <w:rPr>
          <w:b w:val="0"/>
        </w:rPr>
        <w:fldChar w:fldCharType="end"/>
      </w:r>
      <w:r w:rsidRPr="00076C18">
        <w:rPr>
          <w:b w:val="0"/>
        </w:rPr>
        <w:t>, global relief data:</w:t>
      </w:r>
      <w:r w:rsidR="00275703" w:rsidRPr="00076C18">
        <w:rPr>
          <w:b w:val="0"/>
        </w:rPr>
        <w:fldChar w:fldCharType="begin"/>
      </w:r>
      <w:r>
        <w:rPr>
          <w:b w:val="0"/>
        </w:rPr>
        <w:instrText xml:space="preserve"> ADDIN ZOTERO_ITEM CSL_CITATION {"citationID":"9U7GDOwZ","properties":{"formattedCitation":"\\super 43\\nosupersub{}","plainCitation":"43","noteIndex":0},"citationItems":[{"id":"T1ArVni8/UXwS0pPT","uris":["http://zotero.org/users/local/FrtMLkSg/items/LSYBRNW8"],"uri":["http://zotero.org/users/local/FrtMLkSg/items/LSYBRNW8"],"itemData":{"id":985,"type":"article","title":"ETOPO1 1 Arc-Minute Global Relief Model: Procedures, Data Sources and Analysis. NOAA Technical Memorandum NESDIS NGDC-24. National Geophysical Data Center, NOAA. doi:10.7289/V5C8276M, Accessed on 25 March 2020.","author":[{"family":"Amante","given":"C."},{"family":"Eakins","given":"B.W."}],"issued":{"date-parts":[["2009"]]}}}],"schema":"https://github.com/citation-style-language/schema/raw/master/csl-citation.json"} </w:instrText>
      </w:r>
      <w:r w:rsidR="00275703" w:rsidRPr="00076C18">
        <w:rPr>
          <w:b w:val="0"/>
        </w:rPr>
        <w:fldChar w:fldCharType="separate"/>
      </w:r>
      <w:r w:rsidRPr="00DB5097">
        <w:rPr>
          <w:rFonts w:cs="Times New Roman"/>
          <w:szCs w:val="24"/>
          <w:vertAlign w:val="superscript"/>
        </w:rPr>
        <w:t>43</w:t>
      </w:r>
      <w:r w:rsidR="00275703" w:rsidRPr="00076C18">
        <w:rPr>
          <w:b w:val="0"/>
        </w:rPr>
        <w:fldChar w:fldCharType="end"/>
      </w:r>
      <w:r w:rsidRPr="00076C18">
        <w:rPr>
          <w:b w:val="0"/>
        </w:rPr>
        <w:t xml:space="preserve">, projection: </w:t>
      </w:r>
      <w:proofErr w:type="spellStart"/>
      <w:r w:rsidRPr="00076C18">
        <w:rPr>
          <w:b w:val="0"/>
        </w:rPr>
        <w:t>Mollweide</w:t>
      </w:r>
      <w:proofErr w:type="spellEnd"/>
      <w:r w:rsidRPr="00076C18">
        <w:rPr>
          <w:b w:val="0"/>
        </w:rPr>
        <w:t>)</w:t>
      </w:r>
      <w:r>
        <w:rPr>
          <w:b w:val="0"/>
        </w:rPr>
        <w:t xml:space="preserve">. Created using QGIS 3.12 </w:t>
      </w:r>
      <w:bookmarkStart w:id="1" w:name="_GoBack"/>
      <w:r>
        <w:rPr>
          <w:b w:val="0"/>
        </w:rPr>
        <w:t>(</w:t>
      </w:r>
      <w:r w:rsidRPr="00701092">
        <w:rPr>
          <w:b w:val="0"/>
        </w:rPr>
        <w:t>http://qgis.osgeo.org/</w:t>
      </w:r>
      <w:r>
        <w:rPr>
          <w:b w:val="0"/>
        </w:rPr>
        <w:t>)</w:t>
      </w:r>
      <w:r w:rsidR="00275703">
        <w:rPr>
          <w:b w:val="0"/>
        </w:rPr>
        <w:fldChar w:fldCharType="begin"/>
      </w:r>
      <w:r>
        <w:rPr>
          <w:b w:val="0"/>
        </w:rPr>
        <w:instrText xml:space="preserve"> ADDIN ZOTERO_ITEM CSL_CITATION {"citationID":"WQdtD1Pf","properties":{"formattedCitation":"\\super 45\\nosupersub{}","plainCitation":"45","noteIndex":0},"citationItems":[{"id":1074,"uris":["http://zotero.org/users/local/moQjVSxX/items/Z8XHLN5H"],"uri":["http://zotero.org/users/local/moQjVSxX/items/Z8XHLN5H"],"itemData":{"id":1074,"type":"article","title":"GIS Geographic Information System. Version 3.12 București. Open Source Geospatial Foundation Project. http://qgis.osgeo.org/","author":[{"family":"QGIS Development Team","given":""}],"issued":{"date-parts":[["2020"]]}}}],"schema":"https://github.com/citation-style-language/schema/raw/master/csl-citation.json"} </w:instrText>
      </w:r>
      <w:r w:rsidR="00275703">
        <w:rPr>
          <w:b w:val="0"/>
        </w:rPr>
        <w:fldChar w:fldCharType="separate"/>
      </w:r>
      <w:r w:rsidRPr="00DB5097">
        <w:rPr>
          <w:rFonts w:cs="Times New Roman"/>
          <w:szCs w:val="24"/>
          <w:vertAlign w:val="superscript"/>
        </w:rPr>
        <w:t>45</w:t>
      </w:r>
      <w:r w:rsidR="00275703">
        <w:rPr>
          <w:b w:val="0"/>
        </w:rPr>
        <w:fldChar w:fldCharType="end"/>
      </w:r>
      <w:r>
        <w:rPr>
          <w:b w:val="0"/>
        </w:rPr>
        <w:t>.</w:t>
      </w:r>
      <w:bookmarkEnd w:id="1"/>
    </w:p>
    <w:p w:rsidR="001F02A5" w:rsidRDefault="001F02A5" w:rsidP="001F02A5">
      <w:pPr>
        <w:pStyle w:val="Caption"/>
        <w:keepLines w:val="0"/>
        <w:ind w:firstLine="0"/>
      </w:pPr>
    </w:p>
    <w:p w:rsidR="001F02A5" w:rsidRPr="00684151" w:rsidRDefault="001F02A5" w:rsidP="001F02A5">
      <w:pPr>
        <w:pStyle w:val="Caption"/>
        <w:keepLines w:val="0"/>
        <w:ind w:firstLine="0"/>
        <w:rPr>
          <w:b w:val="0"/>
        </w:rPr>
      </w:pPr>
      <w:r>
        <w:t xml:space="preserve">Appendix 2. </w:t>
      </w:r>
      <w:r>
        <w:rPr>
          <w:b w:val="0"/>
        </w:rPr>
        <w:t>Highly suitable variables (</w:t>
      </w:r>
      <w:r w:rsidRPr="00E73D0C">
        <w:rPr>
          <w:b w:val="0"/>
        </w:rPr>
        <w:t>significant values controlled at a FDR &lt; 5%</w:t>
      </w:r>
      <w:r>
        <w:rPr>
          <w:b w:val="0"/>
        </w:rPr>
        <w:t xml:space="preserve">, &gt;=50% of analyzed pixels show significant correlation) and evaluation metrics using the Spearman approach in the Wakhan study region. Descending order based on percentage of significant pixels. </w:t>
      </w:r>
    </w:p>
    <w:tbl>
      <w:tblPr>
        <w:tblStyle w:val="TableGrid"/>
        <w:tblW w:w="9067" w:type="dxa"/>
        <w:tblLayout w:type="fixed"/>
        <w:tblLook w:val="04A0"/>
      </w:tblPr>
      <w:tblGrid>
        <w:gridCol w:w="5665"/>
        <w:gridCol w:w="851"/>
        <w:gridCol w:w="709"/>
        <w:gridCol w:w="1842"/>
      </w:tblGrid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327A83" w:rsidRDefault="001F02A5" w:rsidP="0057647A">
            <w:pPr>
              <w:keepNext/>
              <w:ind w:firstLine="0"/>
              <w:jc w:val="left"/>
              <w:rPr>
                <w:rFonts w:asciiTheme="minorHAnsi" w:hAnsiTheme="minorHAnsi" w:cstheme="minorHAnsi"/>
                <w:b/>
              </w:rPr>
            </w:pPr>
            <w:r w:rsidRPr="00327A83">
              <w:rPr>
                <w:rFonts w:asciiTheme="minorHAnsi" w:hAnsiTheme="minorHAnsi" w:cstheme="minorHAnsi"/>
                <w:b/>
              </w:rPr>
              <w:t>Dataset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keepNext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keepNext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ho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keepNext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rcentage of significant pixels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/ Hydrological-year </w:t>
            </w:r>
          </w:p>
        </w:tc>
        <w:tc>
          <w:tcPr>
            <w:tcW w:w="851" w:type="dxa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09" w:type="dxa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2" w:type="dxa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76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soil water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U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U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NDSI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SCD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FSC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2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skin-reservoir content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4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NDSI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2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FSC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001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77F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</w:tr>
    </w:tbl>
    <w:p w:rsidR="001F02A5" w:rsidRDefault="001F02A5" w:rsidP="001F02A5"/>
    <w:p w:rsidR="001F02A5" w:rsidRPr="00684151" w:rsidRDefault="001F02A5" w:rsidP="001F02A5">
      <w:pPr>
        <w:pStyle w:val="Caption"/>
        <w:pageBreakBefore/>
        <w:ind w:firstLine="0"/>
        <w:rPr>
          <w:b w:val="0"/>
        </w:rPr>
      </w:pPr>
      <w:r>
        <w:lastRenderedPageBreak/>
        <w:t xml:space="preserve">Appendix 3. </w:t>
      </w:r>
      <w:r>
        <w:rPr>
          <w:b w:val="0"/>
        </w:rPr>
        <w:t>Highly suitable variables (</w:t>
      </w:r>
      <w:r w:rsidRPr="00E73D0C">
        <w:rPr>
          <w:b w:val="0"/>
        </w:rPr>
        <w:t>significant values controlled at a FDR &lt; 5%</w:t>
      </w:r>
      <w:r>
        <w:rPr>
          <w:b w:val="0"/>
        </w:rPr>
        <w:t xml:space="preserve">, &gt;=50% of analyzed pixels show significant correlation) and evaluation metrics using the Spearman approach in the Band-e-Amir study region. Descending order based on percentage of significant pixels. </w:t>
      </w:r>
    </w:p>
    <w:tbl>
      <w:tblPr>
        <w:tblStyle w:val="TableGrid"/>
        <w:tblW w:w="9067" w:type="dxa"/>
        <w:tblLayout w:type="fixed"/>
        <w:tblLook w:val="04A0"/>
      </w:tblPr>
      <w:tblGrid>
        <w:gridCol w:w="5665"/>
        <w:gridCol w:w="851"/>
        <w:gridCol w:w="709"/>
        <w:gridCol w:w="1842"/>
      </w:tblGrid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327A83" w:rsidRDefault="001F02A5" w:rsidP="0057647A">
            <w:pPr>
              <w:keepNext/>
              <w:ind w:firstLine="0"/>
              <w:jc w:val="left"/>
              <w:rPr>
                <w:rFonts w:asciiTheme="minorHAnsi" w:hAnsiTheme="minorHAnsi" w:cstheme="minorHAnsi"/>
                <w:b/>
              </w:rPr>
            </w:pPr>
            <w:r w:rsidRPr="00327A83">
              <w:rPr>
                <w:rFonts w:asciiTheme="minorHAnsi" w:hAnsiTheme="minorHAnsi" w:cstheme="minorHAnsi"/>
                <w:b/>
              </w:rPr>
              <w:t>Dataset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keepNext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keepNext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ho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keepNext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rcentage of significant pixels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precipitation/ Hydrological-year </w:t>
            </w:r>
          </w:p>
        </w:tc>
        <w:tc>
          <w:tcPr>
            <w:tcW w:w="851" w:type="dxa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709" w:type="dxa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0</w:t>
            </w:r>
          </w:p>
        </w:tc>
        <w:tc>
          <w:tcPr>
            <w:tcW w:w="1842" w:type="dxa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7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oil water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precipitation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5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oil water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RU precipitation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precipitation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temperature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8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temperature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91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temperature 2m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kin-reservoir content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IMERG precipitation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6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RU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RU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RU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kin-reservoir content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kin-reservoir content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8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IMERG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8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oil water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9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IMERG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kin-reservoir content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0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temperature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7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7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now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6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oil water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precipitation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temperature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0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4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temperature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4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temperature 2m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IMERG precipitation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temperature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precipitation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CRU temperature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4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now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now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ODIS-NDSI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60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now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1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ODIS-FSC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5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temperature 2m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 xml:space="preserve">MODIS-NDSI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ODIS-SCD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6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ODIS-FSC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8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ODIS-NDSI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4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ERA5-Land temperature / Spring-Summer (Mar-Aug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7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ERRA-2 temperature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5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56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ERA5-Land skin-reservoir content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2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 xml:space="preserve">MODIS-FSC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03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  <w:tr w:rsidR="001F02A5" w:rsidTr="0057647A">
        <w:trPr>
          <w:cantSplit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MERRA-2 temperature / Spring-Summer (Mar-Aug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0.011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-0.6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keepNext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</w:tr>
    </w:tbl>
    <w:p w:rsidR="001F02A5" w:rsidRDefault="001F02A5" w:rsidP="001F02A5"/>
    <w:p w:rsidR="001F02A5" w:rsidRPr="00E30AFD" w:rsidRDefault="001F02A5" w:rsidP="001F02A5">
      <w:pPr>
        <w:pStyle w:val="Caption"/>
        <w:rPr>
          <w:b w:val="0"/>
          <w:bCs/>
        </w:rPr>
      </w:pPr>
      <w:r w:rsidRPr="003C29C9">
        <w:t>Appendix</w:t>
      </w:r>
      <w:r>
        <w:t xml:space="preserve"> 4. </w:t>
      </w:r>
      <w:r w:rsidRPr="003C29C9">
        <w:rPr>
          <w:b w:val="0"/>
          <w:bCs/>
        </w:rPr>
        <w:t>Highly suitable variables (significant values controlled at a FDR &lt; 5%, &gt;=50% of analyzed pixels show significant correlation) and evaluation metrics in the different vegetation communities of the Wakhan region. Descending order based on percentage of significant pixels.</w:t>
      </w:r>
    </w:p>
    <w:tbl>
      <w:tblPr>
        <w:tblStyle w:val="TableGrid"/>
        <w:tblW w:w="9067" w:type="dxa"/>
        <w:tblLayout w:type="fixed"/>
        <w:tblLook w:val="04A0"/>
      </w:tblPr>
      <w:tblGrid>
        <w:gridCol w:w="5665"/>
        <w:gridCol w:w="851"/>
        <w:gridCol w:w="709"/>
        <w:gridCol w:w="1842"/>
      </w:tblGrid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327A83" w:rsidRDefault="001F02A5" w:rsidP="0057647A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  <w:r w:rsidRPr="00327A83">
              <w:rPr>
                <w:rFonts w:asciiTheme="minorHAnsi" w:hAnsiTheme="minorHAnsi" w:cstheme="minorHAnsi"/>
                <w:b/>
              </w:rPr>
              <w:t>Dataset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widowControl w:val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widowControl w:val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left w:val="single" w:sz="4" w:space="0" w:color="767171" w:themeColor="background2" w:themeShade="80"/>
              <w:bottom w:val="single" w:sz="18" w:space="0" w:color="767171" w:themeColor="background2" w:themeShade="80"/>
              <w:right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274516" w:rsidRDefault="001F02A5" w:rsidP="0057647A">
            <w:pPr>
              <w:widowControl w:val="0"/>
              <w:ind w:firstLine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ercentage of significant pixels</w:t>
            </w:r>
          </w:p>
        </w:tc>
      </w:tr>
      <w:tr w:rsidR="001F02A5" w:rsidTr="0057647A">
        <w:trPr>
          <w:tblHeader/>
        </w:trPr>
        <w:tc>
          <w:tcPr>
            <w:tcW w:w="9067" w:type="dxa"/>
            <w:gridSpan w:val="4"/>
            <w:tcBorders>
              <w:top w:val="single" w:sz="18" w:space="0" w:color="767171" w:themeColor="background2" w:themeShade="80"/>
              <w:bottom w:val="single" w:sz="4" w:space="0" w:color="767171" w:themeColor="background2" w:themeShade="80"/>
            </w:tcBorders>
            <w:noWrap/>
            <w:vAlign w:val="center"/>
          </w:tcPr>
          <w:p w:rsidR="001F02A5" w:rsidRPr="006C577F" w:rsidRDefault="001F02A5" w:rsidP="0057647A">
            <w:pPr>
              <w:widowControl w:val="0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b/>
              </w:rPr>
              <w:t>Riparian vegetation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noWrap/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7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0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1F02A5" w:rsidTr="0057647A">
        <w:trPr>
          <w:tblHeader/>
        </w:trPr>
        <w:tc>
          <w:tcPr>
            <w:tcW w:w="9067" w:type="dxa"/>
            <w:gridSpan w:val="4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6C577F" w:rsidRDefault="001F02A5" w:rsidP="0057647A">
            <w:pPr>
              <w:widowControl w:val="0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Theme="minorHAnsi" w:hAnsiTheme="minorHAnsi" w:cstheme="minorHAnsi"/>
                <w:b/>
              </w:rPr>
              <w:t>Dwarf-shrub cushion steppes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9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1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6C577F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8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6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NDSI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FSC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NDSI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SCD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soil water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3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1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FSC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SCD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precipitation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5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U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3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1F02A5" w:rsidTr="0057647A">
        <w:trPr>
          <w:tblHeader/>
        </w:trPr>
        <w:tc>
          <w:tcPr>
            <w:tcW w:w="9067" w:type="dxa"/>
            <w:gridSpan w:val="4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left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Theme="minorHAnsi" w:hAnsiTheme="minorHAnsi" w:cstheme="minorHAnsi"/>
                <w:b/>
              </w:rPr>
              <w:t>Alpine grasslands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80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2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8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NDSI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5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FSC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SCD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4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3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70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MODIS-SCD / Spring (Mar-May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MODIS-FSC / Spring (Mar-May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soil water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5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MODIS-NDSI / Spring (Mar-May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3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4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 xml:space="preserve">ERA5-Land skin-reservoir content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0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U precipitation / Winter half-year (Nov-Ap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3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NDSI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4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62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snow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skin-reservoir content / Summer (Jun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5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8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U precipitation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3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FSC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2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7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CRU temperature / Spring (Mar-May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3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-0.66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MERG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6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ERRA-2 precipitation / Transition (Feb-Mar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10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6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snow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9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5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U precipitation / Spring-Summer (Mar-Aug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1F02A5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RA5-Land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104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1F02A5" w:rsidTr="0057647A">
        <w:trPr>
          <w:tblHeader/>
        </w:trPr>
        <w:tc>
          <w:tcPr>
            <w:tcW w:w="9067" w:type="dxa"/>
            <w:gridSpan w:val="4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466D3D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Continued</w:t>
            </w:r>
          </w:p>
        </w:tc>
      </w:tr>
    </w:tbl>
    <w:p w:rsidR="001F02A5" w:rsidRDefault="001F02A5" w:rsidP="001F02A5">
      <w:pPr>
        <w:ind w:firstLine="0"/>
      </w:pPr>
    </w:p>
    <w:p w:rsidR="001F02A5" w:rsidRDefault="001F02A5" w:rsidP="001F02A5">
      <w:pPr>
        <w:pStyle w:val="Caption"/>
      </w:pPr>
      <w:r>
        <w:t xml:space="preserve">Appendix 4: </w:t>
      </w:r>
      <w:r w:rsidRPr="00167BF6">
        <w:rPr>
          <w:b w:val="0"/>
          <w:bCs/>
        </w:rPr>
        <w:t>continued</w:t>
      </w:r>
    </w:p>
    <w:tbl>
      <w:tblPr>
        <w:tblStyle w:val="TableGrid"/>
        <w:tblW w:w="9067" w:type="dxa"/>
        <w:tblLayout w:type="fixed"/>
        <w:tblLook w:val="04A0"/>
      </w:tblPr>
      <w:tblGrid>
        <w:gridCol w:w="5665"/>
        <w:gridCol w:w="851"/>
        <w:gridCol w:w="709"/>
        <w:gridCol w:w="1842"/>
      </w:tblGrid>
      <w:tr w:rsidR="001F02A5" w:rsidRPr="00501DD1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167BF6" w:rsidRDefault="001F02A5" w:rsidP="0057647A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  <w:r w:rsidRPr="00327A83">
              <w:rPr>
                <w:rFonts w:asciiTheme="minorHAnsi" w:hAnsiTheme="minorHAnsi" w:cstheme="minorHAnsi"/>
                <w:b/>
              </w:rPr>
              <w:t>Dataset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167BF6" w:rsidRDefault="001F02A5" w:rsidP="0057647A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  <w:r w:rsidRPr="00167BF6">
              <w:rPr>
                <w:rFonts w:asciiTheme="minorHAnsi" w:hAnsiTheme="minorHAnsi" w:cstheme="minorHAnsi"/>
                <w:b/>
              </w:rPr>
              <w:t>p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167BF6" w:rsidRDefault="001F02A5" w:rsidP="0057647A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  <w:r w:rsidRPr="00167BF6">
              <w:rPr>
                <w:rFonts w:asciiTheme="minorHAnsi" w:hAnsiTheme="minorHAnsi" w:cstheme="minorHAnsi"/>
                <w:b/>
              </w:rPr>
              <w:t>r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shd w:val="clear" w:color="auto" w:fill="D9D9D9" w:themeFill="background1" w:themeFillShade="D9"/>
            <w:vAlign w:val="center"/>
          </w:tcPr>
          <w:p w:rsidR="001F02A5" w:rsidRPr="00167BF6" w:rsidRDefault="001F02A5" w:rsidP="0057647A">
            <w:pPr>
              <w:widowControl w:val="0"/>
              <w:ind w:firstLine="0"/>
              <w:jc w:val="left"/>
              <w:rPr>
                <w:rFonts w:asciiTheme="minorHAnsi" w:hAnsiTheme="minorHAnsi" w:cstheme="minorHAnsi"/>
                <w:b/>
              </w:rPr>
            </w:pPr>
            <w:r w:rsidRPr="00167BF6">
              <w:rPr>
                <w:rFonts w:asciiTheme="minorHAnsi" w:hAnsiTheme="minorHAnsi" w:cstheme="minorHAnsi"/>
                <w:b/>
              </w:rPr>
              <w:t>Percentage of significant pixels</w:t>
            </w:r>
          </w:p>
        </w:tc>
      </w:tr>
      <w:tr w:rsidR="001F02A5" w:rsidRPr="00501DD1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MERRA-2 precipitation / Spring-Summer (Mar-Aug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136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4</w:t>
            </w:r>
          </w:p>
        </w:tc>
      </w:tr>
      <w:tr w:rsidR="001F02A5" w:rsidRPr="00501DD1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NDSI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1F02A5" w:rsidRPr="00501DD1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MODIS-FSC / Transition (Feb-Mar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35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1F02A5" w:rsidRPr="00501DD1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RU precipitation / Spring (Mar-May)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87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3</w:t>
            </w:r>
          </w:p>
        </w:tc>
      </w:tr>
      <w:tr w:rsidR="001F02A5" w:rsidRPr="00501DD1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MODIS-FSC/ Hydrological-year 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69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1F02A5" w:rsidRPr="00501DD1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CRU temperature / Spring-Summer (Mar-Aug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68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2</w:t>
            </w:r>
          </w:p>
        </w:tc>
      </w:tr>
      <w:tr w:rsidR="001F02A5" w:rsidRPr="00501DD1" w:rsidTr="0057647A">
        <w:trPr>
          <w:tblHeader/>
        </w:trPr>
        <w:tc>
          <w:tcPr>
            <w:tcW w:w="5665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MODIS-NDSI / Transition (Feb-Mar) two-year average</w:t>
            </w:r>
          </w:p>
        </w:tc>
        <w:tc>
          <w:tcPr>
            <w:tcW w:w="851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0054</w:t>
            </w:r>
          </w:p>
        </w:tc>
        <w:tc>
          <w:tcPr>
            <w:tcW w:w="709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842" w:type="dxa"/>
            <w:tcBorders>
              <w:top w:val="single" w:sz="4" w:space="0" w:color="767171" w:themeColor="background2" w:themeShade="80"/>
              <w:bottom w:val="single" w:sz="4" w:space="0" w:color="767171" w:themeColor="background2" w:themeShade="80"/>
            </w:tcBorders>
            <w:vAlign w:val="bottom"/>
          </w:tcPr>
          <w:p w:rsidR="001F02A5" w:rsidRPr="00501DD1" w:rsidRDefault="001F02A5" w:rsidP="0057647A">
            <w:pPr>
              <w:widowControl w:val="0"/>
              <w:ind w:firstLine="0"/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66D3D">
              <w:rPr>
                <w:rFonts w:ascii="Calibri" w:hAnsi="Calibri" w:cs="Calibri"/>
                <w:color w:val="000000"/>
                <w:sz w:val="20"/>
                <w:szCs w:val="20"/>
              </w:rPr>
              <w:t>51</w:t>
            </w:r>
          </w:p>
        </w:tc>
      </w:tr>
    </w:tbl>
    <w:p w:rsidR="001F02A5" w:rsidRPr="00B368C9" w:rsidRDefault="001F02A5" w:rsidP="001F02A5">
      <w:pPr>
        <w:ind w:firstLine="0"/>
      </w:pPr>
    </w:p>
    <w:p w:rsidR="001F02A5" w:rsidRPr="00705674" w:rsidRDefault="001F02A5" w:rsidP="00770250">
      <w:pPr>
        <w:ind w:firstLine="0"/>
      </w:pPr>
    </w:p>
    <w:sectPr w:rsidR="001F02A5" w:rsidRPr="00705674" w:rsidSect="00D92C9A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076A6" w:rsidRDefault="004076A6" w:rsidP="00297BF5">
      <w:pPr>
        <w:spacing w:after="0" w:line="240" w:lineRule="auto"/>
      </w:pPr>
      <w:r>
        <w:separator/>
      </w:r>
    </w:p>
  </w:endnote>
  <w:endnote w:type="continuationSeparator" w:id="0">
    <w:p w:rsidR="004076A6" w:rsidRDefault="004076A6" w:rsidP="00297B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7fb33346.I">
    <w:altName w:val="Cambria"/>
    <w:charset w:val="01"/>
    <w:family w:val="roman"/>
    <w:pitch w:val="variable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dvOT8608a8d1+20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">
    <w:panose1 w:val="00000800000000000000"/>
    <w:charset w:val="02"/>
    <w:family w:val="roman"/>
    <w:notTrueType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92547035"/>
      <w:docPartObj>
        <w:docPartGallery w:val="Page Numbers (Bottom of Page)"/>
        <w:docPartUnique/>
      </w:docPartObj>
    </w:sdtPr>
    <w:sdtContent>
      <w:p w:rsidR="00845D99" w:rsidRDefault="00275703">
        <w:pPr>
          <w:pStyle w:val="Footer"/>
          <w:jc w:val="center"/>
        </w:pPr>
        <w:r>
          <w:fldChar w:fldCharType="begin"/>
        </w:r>
        <w:r w:rsidR="00845D99">
          <w:instrText>PAGE   \* MERGEFORMAT</w:instrText>
        </w:r>
        <w:r>
          <w:fldChar w:fldCharType="separate"/>
        </w:r>
        <w:r w:rsidR="00D92C9A" w:rsidRPr="00D92C9A">
          <w:rPr>
            <w:noProof/>
            <w:lang w:val="de-DE"/>
          </w:rPr>
          <w:t>1</w:t>
        </w:r>
        <w:r>
          <w:fldChar w:fldCharType="end"/>
        </w:r>
      </w:p>
    </w:sdtContent>
  </w:sdt>
  <w:p w:rsidR="00845D99" w:rsidRDefault="00845D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076A6" w:rsidRDefault="004076A6" w:rsidP="00297BF5">
      <w:pPr>
        <w:spacing w:after="0" w:line="240" w:lineRule="auto"/>
      </w:pPr>
      <w:r>
        <w:separator/>
      </w:r>
    </w:p>
  </w:footnote>
  <w:footnote w:type="continuationSeparator" w:id="0">
    <w:p w:rsidR="004076A6" w:rsidRDefault="004076A6" w:rsidP="00297B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0C86E71"/>
    <w:multiLevelType w:val="hybridMultilevel"/>
    <w:tmpl w:val="8BC45558"/>
    <w:lvl w:ilvl="0" w:tplc="A8E628D0">
      <w:start w:val="1"/>
      <w:numFmt w:val="decimal"/>
      <w:lvlText w:val="%1."/>
      <w:lvlJc w:val="left"/>
      <w:pPr>
        <w:ind w:left="720" w:hanging="360"/>
      </w:p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284"/>
  <w:hyphenationZone w:val="425"/>
  <w:drawingGridHorizontalSpacing w:val="110"/>
  <w:displayHorizont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/>
  <w:rsids>
    <w:rsidRoot w:val="00481C8F"/>
    <w:rsid w:val="00000AD9"/>
    <w:rsid w:val="000063BB"/>
    <w:rsid w:val="00007B7C"/>
    <w:rsid w:val="0001244E"/>
    <w:rsid w:val="00014271"/>
    <w:rsid w:val="00024EF5"/>
    <w:rsid w:val="00030F4B"/>
    <w:rsid w:val="00033AE8"/>
    <w:rsid w:val="00035088"/>
    <w:rsid w:val="00037CE7"/>
    <w:rsid w:val="0004097E"/>
    <w:rsid w:val="0004415D"/>
    <w:rsid w:val="00044A10"/>
    <w:rsid w:val="00045BE4"/>
    <w:rsid w:val="0004631B"/>
    <w:rsid w:val="00046713"/>
    <w:rsid w:val="000478D6"/>
    <w:rsid w:val="00052DA8"/>
    <w:rsid w:val="00057642"/>
    <w:rsid w:val="00064225"/>
    <w:rsid w:val="00064377"/>
    <w:rsid w:val="00065F5E"/>
    <w:rsid w:val="000732CB"/>
    <w:rsid w:val="00074DB6"/>
    <w:rsid w:val="0007645A"/>
    <w:rsid w:val="00076C18"/>
    <w:rsid w:val="0007705A"/>
    <w:rsid w:val="00083034"/>
    <w:rsid w:val="00083E72"/>
    <w:rsid w:val="00084CB1"/>
    <w:rsid w:val="0008695B"/>
    <w:rsid w:val="0009015D"/>
    <w:rsid w:val="00091BA5"/>
    <w:rsid w:val="000960D2"/>
    <w:rsid w:val="000961F7"/>
    <w:rsid w:val="000B2B40"/>
    <w:rsid w:val="000B3537"/>
    <w:rsid w:val="000B7201"/>
    <w:rsid w:val="000B7CB6"/>
    <w:rsid w:val="000B7D35"/>
    <w:rsid w:val="000C2054"/>
    <w:rsid w:val="000C2727"/>
    <w:rsid w:val="000C345A"/>
    <w:rsid w:val="000C5F0E"/>
    <w:rsid w:val="000C63DC"/>
    <w:rsid w:val="000D032C"/>
    <w:rsid w:val="000D0AAE"/>
    <w:rsid w:val="000D1440"/>
    <w:rsid w:val="000D2205"/>
    <w:rsid w:val="000D36CD"/>
    <w:rsid w:val="000D7C18"/>
    <w:rsid w:val="000E33A2"/>
    <w:rsid w:val="000E3A2C"/>
    <w:rsid w:val="000E6B04"/>
    <w:rsid w:val="000F1C84"/>
    <w:rsid w:val="000F285D"/>
    <w:rsid w:val="000F2D9B"/>
    <w:rsid w:val="00100CFF"/>
    <w:rsid w:val="001013AC"/>
    <w:rsid w:val="001058AD"/>
    <w:rsid w:val="001066A6"/>
    <w:rsid w:val="00113BF4"/>
    <w:rsid w:val="001142B3"/>
    <w:rsid w:val="00121F0F"/>
    <w:rsid w:val="001239CE"/>
    <w:rsid w:val="00123FF5"/>
    <w:rsid w:val="001256C1"/>
    <w:rsid w:val="00126ED6"/>
    <w:rsid w:val="0013002F"/>
    <w:rsid w:val="00130E8D"/>
    <w:rsid w:val="001315F7"/>
    <w:rsid w:val="001354A5"/>
    <w:rsid w:val="001413E1"/>
    <w:rsid w:val="00142DFE"/>
    <w:rsid w:val="001436A4"/>
    <w:rsid w:val="001474E3"/>
    <w:rsid w:val="001500FA"/>
    <w:rsid w:val="00150F24"/>
    <w:rsid w:val="001527C9"/>
    <w:rsid w:val="001573A7"/>
    <w:rsid w:val="00163828"/>
    <w:rsid w:val="001658E8"/>
    <w:rsid w:val="001659DF"/>
    <w:rsid w:val="0016701E"/>
    <w:rsid w:val="00167BF6"/>
    <w:rsid w:val="00173423"/>
    <w:rsid w:val="00174C64"/>
    <w:rsid w:val="00183896"/>
    <w:rsid w:val="00184816"/>
    <w:rsid w:val="001867EE"/>
    <w:rsid w:val="0019176F"/>
    <w:rsid w:val="001932FE"/>
    <w:rsid w:val="0019609E"/>
    <w:rsid w:val="001A205F"/>
    <w:rsid w:val="001A277F"/>
    <w:rsid w:val="001A34E8"/>
    <w:rsid w:val="001A4B55"/>
    <w:rsid w:val="001B0E7F"/>
    <w:rsid w:val="001B2753"/>
    <w:rsid w:val="001B4395"/>
    <w:rsid w:val="001B712F"/>
    <w:rsid w:val="001C01AF"/>
    <w:rsid w:val="001C188D"/>
    <w:rsid w:val="001C341D"/>
    <w:rsid w:val="001C39D6"/>
    <w:rsid w:val="001C56A2"/>
    <w:rsid w:val="001C700B"/>
    <w:rsid w:val="001D0F16"/>
    <w:rsid w:val="001D17EF"/>
    <w:rsid w:val="001D349D"/>
    <w:rsid w:val="001D49C2"/>
    <w:rsid w:val="001D6379"/>
    <w:rsid w:val="001D6689"/>
    <w:rsid w:val="001E4762"/>
    <w:rsid w:val="001E553A"/>
    <w:rsid w:val="001E6F1A"/>
    <w:rsid w:val="001F02A5"/>
    <w:rsid w:val="001F1317"/>
    <w:rsid w:val="001F45B4"/>
    <w:rsid w:val="00204134"/>
    <w:rsid w:val="0020643C"/>
    <w:rsid w:val="0021011A"/>
    <w:rsid w:val="00217227"/>
    <w:rsid w:val="00217E42"/>
    <w:rsid w:val="00217FD2"/>
    <w:rsid w:val="00221450"/>
    <w:rsid w:val="002302CD"/>
    <w:rsid w:val="00230EC8"/>
    <w:rsid w:val="002331ED"/>
    <w:rsid w:val="0024103F"/>
    <w:rsid w:val="002448D8"/>
    <w:rsid w:val="00244E1D"/>
    <w:rsid w:val="0024625D"/>
    <w:rsid w:val="00250BAA"/>
    <w:rsid w:val="00251CEA"/>
    <w:rsid w:val="00251F29"/>
    <w:rsid w:val="00254A88"/>
    <w:rsid w:val="002600CE"/>
    <w:rsid w:val="00262541"/>
    <w:rsid w:val="00262604"/>
    <w:rsid w:val="00267D29"/>
    <w:rsid w:val="00267D60"/>
    <w:rsid w:val="00274516"/>
    <w:rsid w:val="002749A6"/>
    <w:rsid w:val="00275703"/>
    <w:rsid w:val="002757F5"/>
    <w:rsid w:val="00275A4B"/>
    <w:rsid w:val="00280C09"/>
    <w:rsid w:val="00280D1E"/>
    <w:rsid w:val="00281575"/>
    <w:rsid w:val="0028557D"/>
    <w:rsid w:val="00287965"/>
    <w:rsid w:val="002900AF"/>
    <w:rsid w:val="00291401"/>
    <w:rsid w:val="00297BF5"/>
    <w:rsid w:val="002C0E57"/>
    <w:rsid w:val="002C7CF0"/>
    <w:rsid w:val="002D270A"/>
    <w:rsid w:val="002D35E9"/>
    <w:rsid w:val="002D4C45"/>
    <w:rsid w:val="002D74E9"/>
    <w:rsid w:val="002D7974"/>
    <w:rsid w:val="002E1590"/>
    <w:rsid w:val="002E2507"/>
    <w:rsid w:val="002E3983"/>
    <w:rsid w:val="002E6544"/>
    <w:rsid w:val="002E6740"/>
    <w:rsid w:val="002F01E7"/>
    <w:rsid w:val="002F341B"/>
    <w:rsid w:val="002F3431"/>
    <w:rsid w:val="002F3F18"/>
    <w:rsid w:val="002F6D29"/>
    <w:rsid w:val="002F6E90"/>
    <w:rsid w:val="003006ED"/>
    <w:rsid w:val="00301994"/>
    <w:rsid w:val="00301D44"/>
    <w:rsid w:val="00302E37"/>
    <w:rsid w:val="00304E59"/>
    <w:rsid w:val="003057DD"/>
    <w:rsid w:val="00307663"/>
    <w:rsid w:val="00314EC4"/>
    <w:rsid w:val="0031570B"/>
    <w:rsid w:val="003158B3"/>
    <w:rsid w:val="003162A0"/>
    <w:rsid w:val="00326EFF"/>
    <w:rsid w:val="003276D6"/>
    <w:rsid w:val="00327A83"/>
    <w:rsid w:val="0033248A"/>
    <w:rsid w:val="003368EA"/>
    <w:rsid w:val="00343068"/>
    <w:rsid w:val="00343D99"/>
    <w:rsid w:val="00346551"/>
    <w:rsid w:val="00347602"/>
    <w:rsid w:val="003500EB"/>
    <w:rsid w:val="0035491F"/>
    <w:rsid w:val="00354962"/>
    <w:rsid w:val="003550FE"/>
    <w:rsid w:val="00355263"/>
    <w:rsid w:val="0035568D"/>
    <w:rsid w:val="00355AA7"/>
    <w:rsid w:val="0035721A"/>
    <w:rsid w:val="00357B3B"/>
    <w:rsid w:val="0036034F"/>
    <w:rsid w:val="00367211"/>
    <w:rsid w:val="003677C7"/>
    <w:rsid w:val="00367EF3"/>
    <w:rsid w:val="003728DD"/>
    <w:rsid w:val="00372C24"/>
    <w:rsid w:val="00372DE3"/>
    <w:rsid w:val="00375F69"/>
    <w:rsid w:val="00376CEB"/>
    <w:rsid w:val="00380107"/>
    <w:rsid w:val="00383445"/>
    <w:rsid w:val="00384386"/>
    <w:rsid w:val="00385D5F"/>
    <w:rsid w:val="00390B89"/>
    <w:rsid w:val="00392B4F"/>
    <w:rsid w:val="003976E6"/>
    <w:rsid w:val="003A08FC"/>
    <w:rsid w:val="003A0E3F"/>
    <w:rsid w:val="003A22DB"/>
    <w:rsid w:val="003A4805"/>
    <w:rsid w:val="003A7AA7"/>
    <w:rsid w:val="003A7B73"/>
    <w:rsid w:val="003B1F6D"/>
    <w:rsid w:val="003B1FC9"/>
    <w:rsid w:val="003B2F6B"/>
    <w:rsid w:val="003B368C"/>
    <w:rsid w:val="003B37C9"/>
    <w:rsid w:val="003B7380"/>
    <w:rsid w:val="003B7FA5"/>
    <w:rsid w:val="003C1DC8"/>
    <w:rsid w:val="003C2879"/>
    <w:rsid w:val="003C29C9"/>
    <w:rsid w:val="003C3C93"/>
    <w:rsid w:val="003C3E74"/>
    <w:rsid w:val="003C4DCB"/>
    <w:rsid w:val="003C6822"/>
    <w:rsid w:val="003C73F9"/>
    <w:rsid w:val="003D1A48"/>
    <w:rsid w:val="003D2B2A"/>
    <w:rsid w:val="003D2C20"/>
    <w:rsid w:val="003D448E"/>
    <w:rsid w:val="003D55FA"/>
    <w:rsid w:val="003D57F5"/>
    <w:rsid w:val="003D6228"/>
    <w:rsid w:val="003D657E"/>
    <w:rsid w:val="003D6658"/>
    <w:rsid w:val="003E3E83"/>
    <w:rsid w:val="003F114D"/>
    <w:rsid w:val="003F1AFD"/>
    <w:rsid w:val="003F5748"/>
    <w:rsid w:val="004001F8"/>
    <w:rsid w:val="00402353"/>
    <w:rsid w:val="004036B6"/>
    <w:rsid w:val="0040539B"/>
    <w:rsid w:val="004076A6"/>
    <w:rsid w:val="00407C35"/>
    <w:rsid w:val="00412D73"/>
    <w:rsid w:val="0041392C"/>
    <w:rsid w:val="004179A9"/>
    <w:rsid w:val="00420D68"/>
    <w:rsid w:val="00422451"/>
    <w:rsid w:val="00423FB9"/>
    <w:rsid w:val="00426294"/>
    <w:rsid w:val="004305A3"/>
    <w:rsid w:val="0043192E"/>
    <w:rsid w:val="00433E7F"/>
    <w:rsid w:val="00436A63"/>
    <w:rsid w:val="004379AB"/>
    <w:rsid w:val="00440BFB"/>
    <w:rsid w:val="00443576"/>
    <w:rsid w:val="00445D3A"/>
    <w:rsid w:val="00447B4C"/>
    <w:rsid w:val="00451B6F"/>
    <w:rsid w:val="00454046"/>
    <w:rsid w:val="00455022"/>
    <w:rsid w:val="00455C75"/>
    <w:rsid w:val="0045603C"/>
    <w:rsid w:val="00456AAC"/>
    <w:rsid w:val="00457FBA"/>
    <w:rsid w:val="004642AA"/>
    <w:rsid w:val="00464786"/>
    <w:rsid w:val="00466D3D"/>
    <w:rsid w:val="00466E60"/>
    <w:rsid w:val="00467EEF"/>
    <w:rsid w:val="0047058F"/>
    <w:rsid w:val="0047196C"/>
    <w:rsid w:val="00472206"/>
    <w:rsid w:val="00474EA4"/>
    <w:rsid w:val="00481C8F"/>
    <w:rsid w:val="00482556"/>
    <w:rsid w:val="00482EEF"/>
    <w:rsid w:val="00482F11"/>
    <w:rsid w:val="0048415B"/>
    <w:rsid w:val="00484625"/>
    <w:rsid w:val="00486F82"/>
    <w:rsid w:val="004936C9"/>
    <w:rsid w:val="004974A1"/>
    <w:rsid w:val="004A00D9"/>
    <w:rsid w:val="004A0C20"/>
    <w:rsid w:val="004A19F4"/>
    <w:rsid w:val="004A1BE1"/>
    <w:rsid w:val="004A22A5"/>
    <w:rsid w:val="004A6465"/>
    <w:rsid w:val="004A7542"/>
    <w:rsid w:val="004B16B7"/>
    <w:rsid w:val="004B3CF3"/>
    <w:rsid w:val="004B552D"/>
    <w:rsid w:val="004B5B4F"/>
    <w:rsid w:val="004C144A"/>
    <w:rsid w:val="004C4060"/>
    <w:rsid w:val="004C4C72"/>
    <w:rsid w:val="004C7544"/>
    <w:rsid w:val="004D01FE"/>
    <w:rsid w:val="004D0A35"/>
    <w:rsid w:val="004D1962"/>
    <w:rsid w:val="004D24DA"/>
    <w:rsid w:val="004D47F1"/>
    <w:rsid w:val="004D48BA"/>
    <w:rsid w:val="004D62A5"/>
    <w:rsid w:val="004D7A61"/>
    <w:rsid w:val="004E05CF"/>
    <w:rsid w:val="004E15FC"/>
    <w:rsid w:val="004E4393"/>
    <w:rsid w:val="004E556A"/>
    <w:rsid w:val="004E7329"/>
    <w:rsid w:val="004F00E6"/>
    <w:rsid w:val="004F12D6"/>
    <w:rsid w:val="004F2040"/>
    <w:rsid w:val="004F2EAF"/>
    <w:rsid w:val="004F3D55"/>
    <w:rsid w:val="004F597A"/>
    <w:rsid w:val="0050095C"/>
    <w:rsid w:val="00501DD1"/>
    <w:rsid w:val="00507D5F"/>
    <w:rsid w:val="00507FD4"/>
    <w:rsid w:val="00512C43"/>
    <w:rsid w:val="0051450A"/>
    <w:rsid w:val="00517013"/>
    <w:rsid w:val="005171B7"/>
    <w:rsid w:val="00525C7E"/>
    <w:rsid w:val="0052668F"/>
    <w:rsid w:val="00526FC3"/>
    <w:rsid w:val="00530E5F"/>
    <w:rsid w:val="00531766"/>
    <w:rsid w:val="00532E29"/>
    <w:rsid w:val="00533206"/>
    <w:rsid w:val="00535FF2"/>
    <w:rsid w:val="005373BA"/>
    <w:rsid w:val="00541EB2"/>
    <w:rsid w:val="00546276"/>
    <w:rsid w:val="005473C5"/>
    <w:rsid w:val="00550DCC"/>
    <w:rsid w:val="0055405B"/>
    <w:rsid w:val="005567DD"/>
    <w:rsid w:val="00560A43"/>
    <w:rsid w:val="0056273C"/>
    <w:rsid w:val="00562AA4"/>
    <w:rsid w:val="00563FD3"/>
    <w:rsid w:val="00566BA1"/>
    <w:rsid w:val="00567D59"/>
    <w:rsid w:val="005706CD"/>
    <w:rsid w:val="0057109D"/>
    <w:rsid w:val="00571860"/>
    <w:rsid w:val="00572FA9"/>
    <w:rsid w:val="00573A56"/>
    <w:rsid w:val="0057488C"/>
    <w:rsid w:val="00575E54"/>
    <w:rsid w:val="005775EB"/>
    <w:rsid w:val="00580C28"/>
    <w:rsid w:val="00585043"/>
    <w:rsid w:val="005857A6"/>
    <w:rsid w:val="005906D9"/>
    <w:rsid w:val="00590C5E"/>
    <w:rsid w:val="00590D01"/>
    <w:rsid w:val="00592738"/>
    <w:rsid w:val="005928E5"/>
    <w:rsid w:val="00593E54"/>
    <w:rsid w:val="00593E98"/>
    <w:rsid w:val="005A1326"/>
    <w:rsid w:val="005A1E35"/>
    <w:rsid w:val="005A6CCA"/>
    <w:rsid w:val="005A7868"/>
    <w:rsid w:val="005B1AC3"/>
    <w:rsid w:val="005B23C0"/>
    <w:rsid w:val="005B3ECC"/>
    <w:rsid w:val="005B4588"/>
    <w:rsid w:val="005B5E35"/>
    <w:rsid w:val="005B713B"/>
    <w:rsid w:val="005C0313"/>
    <w:rsid w:val="005C0D38"/>
    <w:rsid w:val="005C2196"/>
    <w:rsid w:val="005C32BC"/>
    <w:rsid w:val="005C3AC2"/>
    <w:rsid w:val="005C43AF"/>
    <w:rsid w:val="005C596D"/>
    <w:rsid w:val="005C687F"/>
    <w:rsid w:val="005C6B8B"/>
    <w:rsid w:val="005D2EAF"/>
    <w:rsid w:val="005D32C2"/>
    <w:rsid w:val="005D618B"/>
    <w:rsid w:val="005D71AB"/>
    <w:rsid w:val="005E2AE2"/>
    <w:rsid w:val="005E378D"/>
    <w:rsid w:val="005E40EF"/>
    <w:rsid w:val="005E4710"/>
    <w:rsid w:val="005E5C8F"/>
    <w:rsid w:val="005E6744"/>
    <w:rsid w:val="005F0955"/>
    <w:rsid w:val="005F184F"/>
    <w:rsid w:val="005F4127"/>
    <w:rsid w:val="005F5163"/>
    <w:rsid w:val="005F5E34"/>
    <w:rsid w:val="005F68C1"/>
    <w:rsid w:val="00601133"/>
    <w:rsid w:val="00601656"/>
    <w:rsid w:val="0060466D"/>
    <w:rsid w:val="00606DB0"/>
    <w:rsid w:val="006076A5"/>
    <w:rsid w:val="00607CB6"/>
    <w:rsid w:val="00612098"/>
    <w:rsid w:val="006131BD"/>
    <w:rsid w:val="00616549"/>
    <w:rsid w:val="00616E58"/>
    <w:rsid w:val="00621852"/>
    <w:rsid w:val="006233AF"/>
    <w:rsid w:val="00625CAB"/>
    <w:rsid w:val="006314B8"/>
    <w:rsid w:val="00631F39"/>
    <w:rsid w:val="00634E8E"/>
    <w:rsid w:val="00637511"/>
    <w:rsid w:val="006376A9"/>
    <w:rsid w:val="00637F2B"/>
    <w:rsid w:val="00641628"/>
    <w:rsid w:val="00641870"/>
    <w:rsid w:val="006502E2"/>
    <w:rsid w:val="00652CA1"/>
    <w:rsid w:val="00653028"/>
    <w:rsid w:val="00656D99"/>
    <w:rsid w:val="0066253C"/>
    <w:rsid w:val="006639CB"/>
    <w:rsid w:val="00663F2A"/>
    <w:rsid w:val="006662FE"/>
    <w:rsid w:val="006663C8"/>
    <w:rsid w:val="006678D9"/>
    <w:rsid w:val="006716AD"/>
    <w:rsid w:val="00671ACA"/>
    <w:rsid w:val="00674E90"/>
    <w:rsid w:val="00675AD5"/>
    <w:rsid w:val="00675B07"/>
    <w:rsid w:val="00676363"/>
    <w:rsid w:val="00676671"/>
    <w:rsid w:val="0068016D"/>
    <w:rsid w:val="00680BA8"/>
    <w:rsid w:val="00680DC7"/>
    <w:rsid w:val="00684151"/>
    <w:rsid w:val="00687225"/>
    <w:rsid w:val="0069023D"/>
    <w:rsid w:val="006904E1"/>
    <w:rsid w:val="00692641"/>
    <w:rsid w:val="00693995"/>
    <w:rsid w:val="00693B35"/>
    <w:rsid w:val="00694542"/>
    <w:rsid w:val="00695264"/>
    <w:rsid w:val="006954A6"/>
    <w:rsid w:val="006957CC"/>
    <w:rsid w:val="006976DA"/>
    <w:rsid w:val="00697986"/>
    <w:rsid w:val="006A4B1F"/>
    <w:rsid w:val="006A5512"/>
    <w:rsid w:val="006B0E3C"/>
    <w:rsid w:val="006B19FB"/>
    <w:rsid w:val="006B32D1"/>
    <w:rsid w:val="006B3DC6"/>
    <w:rsid w:val="006B56DD"/>
    <w:rsid w:val="006B6C72"/>
    <w:rsid w:val="006B6ECB"/>
    <w:rsid w:val="006C03AD"/>
    <w:rsid w:val="006C250B"/>
    <w:rsid w:val="006C2B17"/>
    <w:rsid w:val="006C2F85"/>
    <w:rsid w:val="006C577F"/>
    <w:rsid w:val="006C6683"/>
    <w:rsid w:val="006C6C69"/>
    <w:rsid w:val="006D3408"/>
    <w:rsid w:val="006D4B60"/>
    <w:rsid w:val="006D6325"/>
    <w:rsid w:val="006D776A"/>
    <w:rsid w:val="006D7DE1"/>
    <w:rsid w:val="006E0542"/>
    <w:rsid w:val="006E2700"/>
    <w:rsid w:val="006E3E1A"/>
    <w:rsid w:val="006E5D3B"/>
    <w:rsid w:val="006F1708"/>
    <w:rsid w:val="006F3681"/>
    <w:rsid w:val="006F65A5"/>
    <w:rsid w:val="006F7695"/>
    <w:rsid w:val="006F7FFB"/>
    <w:rsid w:val="00701714"/>
    <w:rsid w:val="00701A52"/>
    <w:rsid w:val="0070200A"/>
    <w:rsid w:val="007024D0"/>
    <w:rsid w:val="00704C44"/>
    <w:rsid w:val="00705674"/>
    <w:rsid w:val="00707574"/>
    <w:rsid w:val="00707825"/>
    <w:rsid w:val="00707FEF"/>
    <w:rsid w:val="00710D62"/>
    <w:rsid w:val="007111E0"/>
    <w:rsid w:val="0071336E"/>
    <w:rsid w:val="00715142"/>
    <w:rsid w:val="00715969"/>
    <w:rsid w:val="007262C8"/>
    <w:rsid w:val="00726327"/>
    <w:rsid w:val="00727604"/>
    <w:rsid w:val="00727ABC"/>
    <w:rsid w:val="007310E2"/>
    <w:rsid w:val="007324A5"/>
    <w:rsid w:val="00732FC6"/>
    <w:rsid w:val="00734947"/>
    <w:rsid w:val="007361C6"/>
    <w:rsid w:val="007403D0"/>
    <w:rsid w:val="007423A5"/>
    <w:rsid w:val="00742FF7"/>
    <w:rsid w:val="007458B7"/>
    <w:rsid w:val="00745CFC"/>
    <w:rsid w:val="007461F0"/>
    <w:rsid w:val="00746741"/>
    <w:rsid w:val="00750320"/>
    <w:rsid w:val="007505BF"/>
    <w:rsid w:val="0075093E"/>
    <w:rsid w:val="00750961"/>
    <w:rsid w:val="00751180"/>
    <w:rsid w:val="00751454"/>
    <w:rsid w:val="0075146B"/>
    <w:rsid w:val="00752679"/>
    <w:rsid w:val="0075571A"/>
    <w:rsid w:val="00755DA4"/>
    <w:rsid w:val="007632A4"/>
    <w:rsid w:val="00763D8D"/>
    <w:rsid w:val="00766E35"/>
    <w:rsid w:val="00766F0B"/>
    <w:rsid w:val="00770250"/>
    <w:rsid w:val="00770644"/>
    <w:rsid w:val="007804C9"/>
    <w:rsid w:val="00781070"/>
    <w:rsid w:val="00784A18"/>
    <w:rsid w:val="00785DA3"/>
    <w:rsid w:val="007860EE"/>
    <w:rsid w:val="0078752D"/>
    <w:rsid w:val="007902D3"/>
    <w:rsid w:val="00793C88"/>
    <w:rsid w:val="0079592C"/>
    <w:rsid w:val="00795F43"/>
    <w:rsid w:val="007A1181"/>
    <w:rsid w:val="007A147C"/>
    <w:rsid w:val="007A16A3"/>
    <w:rsid w:val="007A16BE"/>
    <w:rsid w:val="007A1AC8"/>
    <w:rsid w:val="007A1F2A"/>
    <w:rsid w:val="007A30A0"/>
    <w:rsid w:val="007A37AF"/>
    <w:rsid w:val="007A3E57"/>
    <w:rsid w:val="007B142E"/>
    <w:rsid w:val="007B2CC0"/>
    <w:rsid w:val="007B4AEE"/>
    <w:rsid w:val="007B69F0"/>
    <w:rsid w:val="007C19CA"/>
    <w:rsid w:val="007D38FD"/>
    <w:rsid w:val="007E738E"/>
    <w:rsid w:val="007E7DFF"/>
    <w:rsid w:val="007F0CB8"/>
    <w:rsid w:val="007F1403"/>
    <w:rsid w:val="007F2464"/>
    <w:rsid w:val="007F38A8"/>
    <w:rsid w:val="007F3EE5"/>
    <w:rsid w:val="0080361B"/>
    <w:rsid w:val="008053DC"/>
    <w:rsid w:val="00805538"/>
    <w:rsid w:val="00806854"/>
    <w:rsid w:val="00806F03"/>
    <w:rsid w:val="0080790C"/>
    <w:rsid w:val="00810583"/>
    <w:rsid w:val="00811BFF"/>
    <w:rsid w:val="008125ED"/>
    <w:rsid w:val="00812AD1"/>
    <w:rsid w:val="00814595"/>
    <w:rsid w:val="00820CF6"/>
    <w:rsid w:val="00823BA6"/>
    <w:rsid w:val="00824016"/>
    <w:rsid w:val="008242E8"/>
    <w:rsid w:val="00824BAD"/>
    <w:rsid w:val="0082546B"/>
    <w:rsid w:val="00825473"/>
    <w:rsid w:val="0082548A"/>
    <w:rsid w:val="0082683E"/>
    <w:rsid w:val="008303B3"/>
    <w:rsid w:val="00834288"/>
    <w:rsid w:val="00835AD1"/>
    <w:rsid w:val="008418EC"/>
    <w:rsid w:val="00841F5D"/>
    <w:rsid w:val="00844332"/>
    <w:rsid w:val="00844EE5"/>
    <w:rsid w:val="00844F36"/>
    <w:rsid w:val="00845D99"/>
    <w:rsid w:val="00846ACA"/>
    <w:rsid w:val="00850188"/>
    <w:rsid w:val="00850797"/>
    <w:rsid w:val="008532D5"/>
    <w:rsid w:val="00853C37"/>
    <w:rsid w:val="00853E97"/>
    <w:rsid w:val="008540E4"/>
    <w:rsid w:val="00854E44"/>
    <w:rsid w:val="00855B77"/>
    <w:rsid w:val="0085628A"/>
    <w:rsid w:val="00861659"/>
    <w:rsid w:val="00863B84"/>
    <w:rsid w:val="00863C0F"/>
    <w:rsid w:val="00865078"/>
    <w:rsid w:val="00871527"/>
    <w:rsid w:val="0087349B"/>
    <w:rsid w:val="00873D99"/>
    <w:rsid w:val="00875192"/>
    <w:rsid w:val="00881033"/>
    <w:rsid w:val="008810D2"/>
    <w:rsid w:val="0088224A"/>
    <w:rsid w:val="0088466A"/>
    <w:rsid w:val="00890335"/>
    <w:rsid w:val="008930A6"/>
    <w:rsid w:val="0089364C"/>
    <w:rsid w:val="008943A7"/>
    <w:rsid w:val="008947BC"/>
    <w:rsid w:val="008953AD"/>
    <w:rsid w:val="00895E91"/>
    <w:rsid w:val="0089663F"/>
    <w:rsid w:val="008A1635"/>
    <w:rsid w:val="008A1E19"/>
    <w:rsid w:val="008A2C24"/>
    <w:rsid w:val="008A2DBB"/>
    <w:rsid w:val="008B0259"/>
    <w:rsid w:val="008B1673"/>
    <w:rsid w:val="008B2777"/>
    <w:rsid w:val="008B356A"/>
    <w:rsid w:val="008B366D"/>
    <w:rsid w:val="008B38E5"/>
    <w:rsid w:val="008B6575"/>
    <w:rsid w:val="008C5008"/>
    <w:rsid w:val="008D2B8C"/>
    <w:rsid w:val="008D436A"/>
    <w:rsid w:val="008D5263"/>
    <w:rsid w:val="008E08FC"/>
    <w:rsid w:val="008E5F6C"/>
    <w:rsid w:val="008F1E0E"/>
    <w:rsid w:val="008F1E68"/>
    <w:rsid w:val="008F4B4B"/>
    <w:rsid w:val="008F51BE"/>
    <w:rsid w:val="008F552A"/>
    <w:rsid w:val="008F785F"/>
    <w:rsid w:val="009001B4"/>
    <w:rsid w:val="00900506"/>
    <w:rsid w:val="00901969"/>
    <w:rsid w:val="0090318E"/>
    <w:rsid w:val="00903E34"/>
    <w:rsid w:val="009076B5"/>
    <w:rsid w:val="00907FC4"/>
    <w:rsid w:val="00912CE9"/>
    <w:rsid w:val="00912E41"/>
    <w:rsid w:val="00913481"/>
    <w:rsid w:val="00914247"/>
    <w:rsid w:val="0092128B"/>
    <w:rsid w:val="0092515E"/>
    <w:rsid w:val="00925E87"/>
    <w:rsid w:val="0093234E"/>
    <w:rsid w:val="009355F5"/>
    <w:rsid w:val="00937C31"/>
    <w:rsid w:val="00941006"/>
    <w:rsid w:val="00941485"/>
    <w:rsid w:val="00941FDF"/>
    <w:rsid w:val="009458C3"/>
    <w:rsid w:val="00946865"/>
    <w:rsid w:val="00947179"/>
    <w:rsid w:val="00954CB5"/>
    <w:rsid w:val="00955322"/>
    <w:rsid w:val="00957E9E"/>
    <w:rsid w:val="00960858"/>
    <w:rsid w:val="0096094F"/>
    <w:rsid w:val="00962F7F"/>
    <w:rsid w:val="0097361A"/>
    <w:rsid w:val="0097390F"/>
    <w:rsid w:val="0097441D"/>
    <w:rsid w:val="00976B8B"/>
    <w:rsid w:val="00980140"/>
    <w:rsid w:val="00987AFC"/>
    <w:rsid w:val="00993698"/>
    <w:rsid w:val="00996718"/>
    <w:rsid w:val="009A55FA"/>
    <w:rsid w:val="009A67AE"/>
    <w:rsid w:val="009A7F80"/>
    <w:rsid w:val="009B0ED2"/>
    <w:rsid w:val="009B27E6"/>
    <w:rsid w:val="009B376F"/>
    <w:rsid w:val="009B7AAD"/>
    <w:rsid w:val="009C2127"/>
    <w:rsid w:val="009C6CF4"/>
    <w:rsid w:val="009C77A3"/>
    <w:rsid w:val="009C79B9"/>
    <w:rsid w:val="009E465F"/>
    <w:rsid w:val="009E518A"/>
    <w:rsid w:val="009E6997"/>
    <w:rsid w:val="009E715D"/>
    <w:rsid w:val="009F092B"/>
    <w:rsid w:val="009F2DB2"/>
    <w:rsid w:val="00A10074"/>
    <w:rsid w:val="00A1021D"/>
    <w:rsid w:val="00A10CEC"/>
    <w:rsid w:val="00A11173"/>
    <w:rsid w:val="00A13C63"/>
    <w:rsid w:val="00A203B4"/>
    <w:rsid w:val="00A23A4A"/>
    <w:rsid w:val="00A25903"/>
    <w:rsid w:val="00A2657E"/>
    <w:rsid w:val="00A31375"/>
    <w:rsid w:val="00A330AF"/>
    <w:rsid w:val="00A356F3"/>
    <w:rsid w:val="00A362B4"/>
    <w:rsid w:val="00A36E58"/>
    <w:rsid w:val="00A37E11"/>
    <w:rsid w:val="00A41F24"/>
    <w:rsid w:val="00A4283C"/>
    <w:rsid w:val="00A42B6B"/>
    <w:rsid w:val="00A434A0"/>
    <w:rsid w:val="00A444E6"/>
    <w:rsid w:val="00A44E35"/>
    <w:rsid w:val="00A507D6"/>
    <w:rsid w:val="00A507E3"/>
    <w:rsid w:val="00A50D84"/>
    <w:rsid w:val="00A52479"/>
    <w:rsid w:val="00A54620"/>
    <w:rsid w:val="00A55A3E"/>
    <w:rsid w:val="00A55B8F"/>
    <w:rsid w:val="00A63ADA"/>
    <w:rsid w:val="00A64B09"/>
    <w:rsid w:val="00A714DC"/>
    <w:rsid w:val="00A71559"/>
    <w:rsid w:val="00A729FB"/>
    <w:rsid w:val="00A733C2"/>
    <w:rsid w:val="00A7603C"/>
    <w:rsid w:val="00A76BC5"/>
    <w:rsid w:val="00A80263"/>
    <w:rsid w:val="00A83888"/>
    <w:rsid w:val="00A83BF0"/>
    <w:rsid w:val="00A859ED"/>
    <w:rsid w:val="00A9047C"/>
    <w:rsid w:val="00A90D0C"/>
    <w:rsid w:val="00A91E6D"/>
    <w:rsid w:val="00A9382A"/>
    <w:rsid w:val="00A944BE"/>
    <w:rsid w:val="00A96FB2"/>
    <w:rsid w:val="00AA11E4"/>
    <w:rsid w:val="00AA7568"/>
    <w:rsid w:val="00AB17D8"/>
    <w:rsid w:val="00AB44DC"/>
    <w:rsid w:val="00AB62A5"/>
    <w:rsid w:val="00AB7B3F"/>
    <w:rsid w:val="00AC196B"/>
    <w:rsid w:val="00AC6E49"/>
    <w:rsid w:val="00AD1D58"/>
    <w:rsid w:val="00AD2C26"/>
    <w:rsid w:val="00AD492E"/>
    <w:rsid w:val="00AD4BA4"/>
    <w:rsid w:val="00AD6C7C"/>
    <w:rsid w:val="00AE00E2"/>
    <w:rsid w:val="00AE199D"/>
    <w:rsid w:val="00AE3D41"/>
    <w:rsid w:val="00AE47BE"/>
    <w:rsid w:val="00AE58C6"/>
    <w:rsid w:val="00AE59CF"/>
    <w:rsid w:val="00AF051A"/>
    <w:rsid w:val="00AF1B2E"/>
    <w:rsid w:val="00AF1C88"/>
    <w:rsid w:val="00AF1EFB"/>
    <w:rsid w:val="00AF30C8"/>
    <w:rsid w:val="00B04606"/>
    <w:rsid w:val="00B11527"/>
    <w:rsid w:val="00B11DEF"/>
    <w:rsid w:val="00B17E76"/>
    <w:rsid w:val="00B213BD"/>
    <w:rsid w:val="00B22787"/>
    <w:rsid w:val="00B27CCD"/>
    <w:rsid w:val="00B316F9"/>
    <w:rsid w:val="00B34B1C"/>
    <w:rsid w:val="00B35D6B"/>
    <w:rsid w:val="00B3611F"/>
    <w:rsid w:val="00B368C9"/>
    <w:rsid w:val="00B36BD9"/>
    <w:rsid w:val="00B378E4"/>
    <w:rsid w:val="00B40737"/>
    <w:rsid w:val="00B426D3"/>
    <w:rsid w:val="00B439B5"/>
    <w:rsid w:val="00B50419"/>
    <w:rsid w:val="00B50FFF"/>
    <w:rsid w:val="00B526C4"/>
    <w:rsid w:val="00B547AD"/>
    <w:rsid w:val="00B549E8"/>
    <w:rsid w:val="00B607C7"/>
    <w:rsid w:val="00B63C5F"/>
    <w:rsid w:val="00B65811"/>
    <w:rsid w:val="00B73B11"/>
    <w:rsid w:val="00B74EBD"/>
    <w:rsid w:val="00B760DB"/>
    <w:rsid w:val="00B800DA"/>
    <w:rsid w:val="00B828E8"/>
    <w:rsid w:val="00B84B95"/>
    <w:rsid w:val="00B863FE"/>
    <w:rsid w:val="00B906A6"/>
    <w:rsid w:val="00B91774"/>
    <w:rsid w:val="00B9444E"/>
    <w:rsid w:val="00BA0808"/>
    <w:rsid w:val="00BA3DED"/>
    <w:rsid w:val="00BA503C"/>
    <w:rsid w:val="00BA59C5"/>
    <w:rsid w:val="00BA6BA1"/>
    <w:rsid w:val="00BA6DA2"/>
    <w:rsid w:val="00BA6FD4"/>
    <w:rsid w:val="00BA703D"/>
    <w:rsid w:val="00BA7063"/>
    <w:rsid w:val="00BB060D"/>
    <w:rsid w:val="00BB06A5"/>
    <w:rsid w:val="00BB6FB2"/>
    <w:rsid w:val="00BC25C8"/>
    <w:rsid w:val="00BC2F76"/>
    <w:rsid w:val="00BC60C7"/>
    <w:rsid w:val="00BC66CC"/>
    <w:rsid w:val="00BD45B0"/>
    <w:rsid w:val="00BD543E"/>
    <w:rsid w:val="00BE33CA"/>
    <w:rsid w:val="00BE4E3B"/>
    <w:rsid w:val="00BE5E8E"/>
    <w:rsid w:val="00BF404E"/>
    <w:rsid w:val="00BF5D8C"/>
    <w:rsid w:val="00C06656"/>
    <w:rsid w:val="00C069E8"/>
    <w:rsid w:val="00C1329A"/>
    <w:rsid w:val="00C145C4"/>
    <w:rsid w:val="00C15A00"/>
    <w:rsid w:val="00C16FAC"/>
    <w:rsid w:val="00C22F59"/>
    <w:rsid w:val="00C24033"/>
    <w:rsid w:val="00C240E0"/>
    <w:rsid w:val="00C317FB"/>
    <w:rsid w:val="00C33810"/>
    <w:rsid w:val="00C33E2D"/>
    <w:rsid w:val="00C4185E"/>
    <w:rsid w:val="00C41FF5"/>
    <w:rsid w:val="00C4246D"/>
    <w:rsid w:val="00C43852"/>
    <w:rsid w:val="00C5188F"/>
    <w:rsid w:val="00C51FF2"/>
    <w:rsid w:val="00C54A40"/>
    <w:rsid w:val="00C55A37"/>
    <w:rsid w:val="00C55D56"/>
    <w:rsid w:val="00C55E4E"/>
    <w:rsid w:val="00C57BD4"/>
    <w:rsid w:val="00C61258"/>
    <w:rsid w:val="00C6689B"/>
    <w:rsid w:val="00C6759F"/>
    <w:rsid w:val="00C67DF3"/>
    <w:rsid w:val="00C7159B"/>
    <w:rsid w:val="00C717B2"/>
    <w:rsid w:val="00C71D7A"/>
    <w:rsid w:val="00C71DE7"/>
    <w:rsid w:val="00C73AD1"/>
    <w:rsid w:val="00C74A45"/>
    <w:rsid w:val="00C75C2F"/>
    <w:rsid w:val="00C83467"/>
    <w:rsid w:val="00C8461F"/>
    <w:rsid w:val="00C86EE8"/>
    <w:rsid w:val="00CA3991"/>
    <w:rsid w:val="00CA7CF2"/>
    <w:rsid w:val="00CB0A86"/>
    <w:rsid w:val="00CB4AAC"/>
    <w:rsid w:val="00CB5B53"/>
    <w:rsid w:val="00CC0938"/>
    <w:rsid w:val="00CC5973"/>
    <w:rsid w:val="00CC5A4D"/>
    <w:rsid w:val="00CC6588"/>
    <w:rsid w:val="00CC708F"/>
    <w:rsid w:val="00CC7339"/>
    <w:rsid w:val="00CC77F2"/>
    <w:rsid w:val="00CD49D5"/>
    <w:rsid w:val="00CE1131"/>
    <w:rsid w:val="00CE1E40"/>
    <w:rsid w:val="00CE2507"/>
    <w:rsid w:val="00CE2893"/>
    <w:rsid w:val="00CE36A6"/>
    <w:rsid w:val="00CE3EA3"/>
    <w:rsid w:val="00CE708D"/>
    <w:rsid w:val="00CF1461"/>
    <w:rsid w:val="00CF460F"/>
    <w:rsid w:val="00CF4B3B"/>
    <w:rsid w:val="00CF703A"/>
    <w:rsid w:val="00D0107F"/>
    <w:rsid w:val="00D1093D"/>
    <w:rsid w:val="00D170EB"/>
    <w:rsid w:val="00D222A5"/>
    <w:rsid w:val="00D22750"/>
    <w:rsid w:val="00D23203"/>
    <w:rsid w:val="00D23652"/>
    <w:rsid w:val="00D240C2"/>
    <w:rsid w:val="00D27C6F"/>
    <w:rsid w:val="00D321E5"/>
    <w:rsid w:val="00D33B45"/>
    <w:rsid w:val="00D34B24"/>
    <w:rsid w:val="00D359FC"/>
    <w:rsid w:val="00D35D97"/>
    <w:rsid w:val="00D36521"/>
    <w:rsid w:val="00D36971"/>
    <w:rsid w:val="00D37DD1"/>
    <w:rsid w:val="00D41412"/>
    <w:rsid w:val="00D418B2"/>
    <w:rsid w:val="00D422AC"/>
    <w:rsid w:val="00D4644E"/>
    <w:rsid w:val="00D50633"/>
    <w:rsid w:val="00D51FB7"/>
    <w:rsid w:val="00D521FD"/>
    <w:rsid w:val="00D52801"/>
    <w:rsid w:val="00D542E4"/>
    <w:rsid w:val="00D57A8F"/>
    <w:rsid w:val="00D64D59"/>
    <w:rsid w:val="00D65202"/>
    <w:rsid w:val="00D65BF8"/>
    <w:rsid w:val="00D70F9E"/>
    <w:rsid w:val="00D72EA5"/>
    <w:rsid w:val="00D72FD1"/>
    <w:rsid w:val="00D76D19"/>
    <w:rsid w:val="00D801FE"/>
    <w:rsid w:val="00D81F93"/>
    <w:rsid w:val="00D85A22"/>
    <w:rsid w:val="00D86454"/>
    <w:rsid w:val="00D87AD1"/>
    <w:rsid w:val="00D87BF7"/>
    <w:rsid w:val="00D929FA"/>
    <w:rsid w:val="00D92C9A"/>
    <w:rsid w:val="00D93189"/>
    <w:rsid w:val="00D954A4"/>
    <w:rsid w:val="00D96114"/>
    <w:rsid w:val="00DA0424"/>
    <w:rsid w:val="00DA28B8"/>
    <w:rsid w:val="00DA3502"/>
    <w:rsid w:val="00DA37D7"/>
    <w:rsid w:val="00DA4993"/>
    <w:rsid w:val="00DA576E"/>
    <w:rsid w:val="00DB03AD"/>
    <w:rsid w:val="00DB0794"/>
    <w:rsid w:val="00DB1A1E"/>
    <w:rsid w:val="00DB24B1"/>
    <w:rsid w:val="00DB28D3"/>
    <w:rsid w:val="00DB511C"/>
    <w:rsid w:val="00DB6B42"/>
    <w:rsid w:val="00DB7462"/>
    <w:rsid w:val="00DC7B0A"/>
    <w:rsid w:val="00DD1601"/>
    <w:rsid w:val="00DD3366"/>
    <w:rsid w:val="00DD6C7A"/>
    <w:rsid w:val="00DE0606"/>
    <w:rsid w:val="00DE12DD"/>
    <w:rsid w:val="00DE1E11"/>
    <w:rsid w:val="00DE1FC1"/>
    <w:rsid w:val="00DE3C30"/>
    <w:rsid w:val="00DF598C"/>
    <w:rsid w:val="00DF5B24"/>
    <w:rsid w:val="00DF5EAD"/>
    <w:rsid w:val="00E001D8"/>
    <w:rsid w:val="00E00ADC"/>
    <w:rsid w:val="00E01D8B"/>
    <w:rsid w:val="00E01E5C"/>
    <w:rsid w:val="00E027FC"/>
    <w:rsid w:val="00E040F9"/>
    <w:rsid w:val="00E052B3"/>
    <w:rsid w:val="00E064C7"/>
    <w:rsid w:val="00E07DCE"/>
    <w:rsid w:val="00E11F1C"/>
    <w:rsid w:val="00E14F36"/>
    <w:rsid w:val="00E153C9"/>
    <w:rsid w:val="00E17B9C"/>
    <w:rsid w:val="00E220D0"/>
    <w:rsid w:val="00E30AFD"/>
    <w:rsid w:val="00E365E6"/>
    <w:rsid w:val="00E43CD3"/>
    <w:rsid w:val="00E46D7F"/>
    <w:rsid w:val="00E47455"/>
    <w:rsid w:val="00E50898"/>
    <w:rsid w:val="00E5130D"/>
    <w:rsid w:val="00E543B0"/>
    <w:rsid w:val="00E56706"/>
    <w:rsid w:val="00E61128"/>
    <w:rsid w:val="00E62FCC"/>
    <w:rsid w:val="00E639F9"/>
    <w:rsid w:val="00E650D6"/>
    <w:rsid w:val="00E65CC9"/>
    <w:rsid w:val="00E675F2"/>
    <w:rsid w:val="00E678B3"/>
    <w:rsid w:val="00E73D0C"/>
    <w:rsid w:val="00E74C49"/>
    <w:rsid w:val="00E74EF1"/>
    <w:rsid w:val="00E80C92"/>
    <w:rsid w:val="00E815CF"/>
    <w:rsid w:val="00E83D01"/>
    <w:rsid w:val="00E8791C"/>
    <w:rsid w:val="00E87B17"/>
    <w:rsid w:val="00E92544"/>
    <w:rsid w:val="00E93B58"/>
    <w:rsid w:val="00E93EFC"/>
    <w:rsid w:val="00E96B0D"/>
    <w:rsid w:val="00EA0D4C"/>
    <w:rsid w:val="00EA0E17"/>
    <w:rsid w:val="00EA3406"/>
    <w:rsid w:val="00EA420E"/>
    <w:rsid w:val="00EA4740"/>
    <w:rsid w:val="00EA584D"/>
    <w:rsid w:val="00EB2E9E"/>
    <w:rsid w:val="00EB4326"/>
    <w:rsid w:val="00EC1A2B"/>
    <w:rsid w:val="00EC2313"/>
    <w:rsid w:val="00EC3CE6"/>
    <w:rsid w:val="00EC60FA"/>
    <w:rsid w:val="00EC673F"/>
    <w:rsid w:val="00EC6D22"/>
    <w:rsid w:val="00ED4311"/>
    <w:rsid w:val="00ED5774"/>
    <w:rsid w:val="00ED69DF"/>
    <w:rsid w:val="00ED763E"/>
    <w:rsid w:val="00EE0B89"/>
    <w:rsid w:val="00EE18A3"/>
    <w:rsid w:val="00EE2051"/>
    <w:rsid w:val="00EE33E3"/>
    <w:rsid w:val="00EE3A39"/>
    <w:rsid w:val="00EE3E01"/>
    <w:rsid w:val="00EE62C8"/>
    <w:rsid w:val="00EE6E25"/>
    <w:rsid w:val="00EE6EE0"/>
    <w:rsid w:val="00EF26F1"/>
    <w:rsid w:val="00EF4A2B"/>
    <w:rsid w:val="00EF5B93"/>
    <w:rsid w:val="00EF69C2"/>
    <w:rsid w:val="00F00355"/>
    <w:rsid w:val="00F015D5"/>
    <w:rsid w:val="00F03C95"/>
    <w:rsid w:val="00F10DDB"/>
    <w:rsid w:val="00F10F0F"/>
    <w:rsid w:val="00F15507"/>
    <w:rsid w:val="00F15515"/>
    <w:rsid w:val="00F15576"/>
    <w:rsid w:val="00F169FD"/>
    <w:rsid w:val="00F200E7"/>
    <w:rsid w:val="00F228BC"/>
    <w:rsid w:val="00F22977"/>
    <w:rsid w:val="00F331FB"/>
    <w:rsid w:val="00F33CA0"/>
    <w:rsid w:val="00F37E37"/>
    <w:rsid w:val="00F43623"/>
    <w:rsid w:val="00F43E27"/>
    <w:rsid w:val="00F449EF"/>
    <w:rsid w:val="00F451A8"/>
    <w:rsid w:val="00F468CF"/>
    <w:rsid w:val="00F46C95"/>
    <w:rsid w:val="00F47CBD"/>
    <w:rsid w:val="00F50037"/>
    <w:rsid w:val="00F505F6"/>
    <w:rsid w:val="00F52D2B"/>
    <w:rsid w:val="00F62D48"/>
    <w:rsid w:val="00F63638"/>
    <w:rsid w:val="00F63C7B"/>
    <w:rsid w:val="00F63CDD"/>
    <w:rsid w:val="00F700D2"/>
    <w:rsid w:val="00F705D3"/>
    <w:rsid w:val="00F734F6"/>
    <w:rsid w:val="00F748B7"/>
    <w:rsid w:val="00F757CE"/>
    <w:rsid w:val="00F773D4"/>
    <w:rsid w:val="00F8046F"/>
    <w:rsid w:val="00F80632"/>
    <w:rsid w:val="00F854EC"/>
    <w:rsid w:val="00F85BE9"/>
    <w:rsid w:val="00F90123"/>
    <w:rsid w:val="00F93F15"/>
    <w:rsid w:val="00F95F23"/>
    <w:rsid w:val="00F961FA"/>
    <w:rsid w:val="00F96525"/>
    <w:rsid w:val="00F968D4"/>
    <w:rsid w:val="00FA044F"/>
    <w:rsid w:val="00FA08C4"/>
    <w:rsid w:val="00FA0D9F"/>
    <w:rsid w:val="00FA6013"/>
    <w:rsid w:val="00FA65EB"/>
    <w:rsid w:val="00FA75F9"/>
    <w:rsid w:val="00FB0850"/>
    <w:rsid w:val="00FB1947"/>
    <w:rsid w:val="00FB2A6C"/>
    <w:rsid w:val="00FB4302"/>
    <w:rsid w:val="00FC1EBE"/>
    <w:rsid w:val="00FC2C09"/>
    <w:rsid w:val="00FC61A8"/>
    <w:rsid w:val="00FC6AB0"/>
    <w:rsid w:val="00FC6B40"/>
    <w:rsid w:val="00FC790D"/>
    <w:rsid w:val="00FD099A"/>
    <w:rsid w:val="00FD563C"/>
    <w:rsid w:val="00FD638C"/>
    <w:rsid w:val="00FE2BEF"/>
    <w:rsid w:val="00FE3183"/>
    <w:rsid w:val="00FE57F6"/>
    <w:rsid w:val="00FF05E7"/>
    <w:rsid w:val="00FF4D40"/>
    <w:rsid w:val="00FF54EE"/>
    <w:rsid w:val="00FF59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5FF2"/>
    <w:pPr>
      <w:ind w:firstLine="284"/>
      <w:jc w:val="both"/>
    </w:pPr>
    <w:rPr>
      <w:rFonts w:ascii="AdvOT7fb33346.I" w:hAnsi="AdvOT7fb33346.I" w:cs="AdvOT7fb33346.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708F"/>
    <w:pPr>
      <w:autoSpaceDE w:val="0"/>
      <w:autoSpaceDN w:val="0"/>
      <w:adjustRightInd w:val="0"/>
      <w:spacing w:before="120" w:after="120" w:line="240" w:lineRule="auto"/>
      <w:ind w:firstLine="0"/>
      <w:outlineLvl w:val="0"/>
    </w:pPr>
    <w:rPr>
      <w:rFonts w:ascii="Arial" w:hAnsi="Arial"/>
      <w:b/>
      <w:sz w:val="28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74EA4"/>
    <w:pPr>
      <w:keepNext/>
      <w:keepLines/>
      <w:spacing w:before="40"/>
      <w:outlineLvl w:val="1"/>
    </w:pPr>
    <w:rPr>
      <w:rFonts w:eastAsiaTheme="majorEastAsia" w:cstheme="majorBidi"/>
      <w:sz w:val="24"/>
      <w:szCs w:val="26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13BF4"/>
    <w:pPr>
      <w:spacing w:after="0"/>
      <w:outlineLvl w:val="2"/>
    </w:pPr>
    <w:rPr>
      <w:bCs/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3D01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83D01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CC708F"/>
    <w:rPr>
      <w:rFonts w:ascii="Arial" w:hAnsi="Arial" w:cs="AdvOT7fb33346.I"/>
      <w:b/>
      <w:sz w:val="2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0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0644"/>
    <w:rPr>
      <w:rFonts w:ascii="Segoe UI" w:hAnsi="Segoe UI" w:cs="Segoe UI"/>
      <w:sz w:val="18"/>
      <w:szCs w:val="18"/>
    </w:rPr>
  </w:style>
  <w:style w:type="paragraph" w:customStyle="1" w:styleId="Abstract">
    <w:name w:val="Abstract"/>
    <w:basedOn w:val="Heading1"/>
    <w:qFormat/>
    <w:rsid w:val="004A19F4"/>
  </w:style>
  <w:style w:type="paragraph" w:customStyle="1" w:styleId="Referencetest">
    <w:name w:val="Reference_test"/>
    <w:basedOn w:val="Normal"/>
    <w:qFormat/>
    <w:rsid w:val="00F757CE"/>
    <w:pPr>
      <w:autoSpaceDE w:val="0"/>
      <w:autoSpaceDN w:val="0"/>
      <w:adjustRightInd w:val="0"/>
      <w:spacing w:after="0" w:line="240" w:lineRule="auto"/>
    </w:pPr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7B69F0"/>
    <w:pPr>
      <w:tabs>
        <w:tab w:val="left" w:pos="384"/>
      </w:tabs>
      <w:spacing w:after="0" w:line="480" w:lineRule="auto"/>
      <w:ind w:left="384" w:hanging="384"/>
    </w:pPr>
    <w:rPr>
      <w:sz w:val="16"/>
      <w:szCs w:val="16"/>
    </w:rPr>
  </w:style>
  <w:style w:type="paragraph" w:customStyle="1" w:styleId="Keywords">
    <w:name w:val="Keywords"/>
    <w:basedOn w:val="Normal"/>
    <w:qFormat/>
    <w:rsid w:val="00BE4E3B"/>
    <w:pPr>
      <w:ind w:firstLine="0"/>
    </w:pPr>
    <w:rPr>
      <w:i/>
    </w:rPr>
  </w:style>
  <w:style w:type="character" w:customStyle="1" w:styleId="Heading2Char">
    <w:name w:val="Heading 2 Char"/>
    <w:basedOn w:val="DefaultParagraphFont"/>
    <w:link w:val="Heading2"/>
    <w:uiPriority w:val="9"/>
    <w:rsid w:val="00474EA4"/>
    <w:rPr>
      <w:rFonts w:ascii="Arial" w:eastAsiaTheme="majorEastAsia" w:hAnsi="Arial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113BF4"/>
    <w:rPr>
      <w:rFonts w:ascii="Arial" w:eastAsiaTheme="majorEastAsia" w:hAnsi="Arial" w:cstheme="majorBidi"/>
      <w:b/>
      <w:bCs/>
      <w:i/>
      <w:iCs/>
      <w:lang w:val="en-US"/>
    </w:rPr>
  </w:style>
  <w:style w:type="character" w:styleId="PlaceholderText">
    <w:name w:val="Placeholder Text"/>
    <w:basedOn w:val="DefaultParagraphFont"/>
    <w:uiPriority w:val="99"/>
    <w:semiHidden/>
    <w:rsid w:val="00DB03AD"/>
    <w:rPr>
      <w:color w:val="808080"/>
    </w:rPr>
  </w:style>
  <w:style w:type="character" w:customStyle="1" w:styleId="italic">
    <w:name w:val="italic"/>
    <w:basedOn w:val="DefaultParagraphFont"/>
    <w:rsid w:val="007860EE"/>
  </w:style>
  <w:style w:type="table" w:styleId="TableGrid">
    <w:name w:val="Table Grid"/>
    <w:basedOn w:val="TableNormal"/>
    <w:uiPriority w:val="39"/>
    <w:rsid w:val="00DA04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F2040"/>
    <w:pPr>
      <w:keepNext/>
      <w:keepLines/>
      <w:spacing w:after="200" w:line="240" w:lineRule="auto"/>
    </w:pPr>
    <w:rPr>
      <w:b/>
      <w:iCs/>
      <w:color w:val="000000" w:themeColor="text1"/>
      <w:szCs w:val="18"/>
    </w:rPr>
  </w:style>
  <w:style w:type="paragraph" w:customStyle="1" w:styleId="Figures">
    <w:name w:val="Figures"/>
    <w:basedOn w:val="Normal"/>
    <w:qFormat/>
    <w:rsid w:val="00BB060D"/>
    <w:pPr>
      <w:keepNext/>
      <w:ind w:firstLine="0"/>
      <w:jc w:val="center"/>
    </w:pPr>
    <w:rPr>
      <w:noProof/>
      <w:lang w:val="de-DE" w:eastAsia="de-DE"/>
    </w:rPr>
  </w:style>
  <w:style w:type="character" w:customStyle="1" w:styleId="st">
    <w:name w:val="st"/>
    <w:basedOn w:val="DefaultParagraphFont"/>
    <w:rsid w:val="00AE58C6"/>
  </w:style>
  <w:style w:type="character" w:customStyle="1" w:styleId="ng-binding">
    <w:name w:val="ng-binding"/>
    <w:basedOn w:val="DefaultParagraphFont"/>
    <w:rsid w:val="005B1AC3"/>
  </w:style>
  <w:style w:type="character" w:styleId="LineNumber">
    <w:name w:val="line number"/>
    <w:basedOn w:val="DefaultParagraphFont"/>
    <w:uiPriority w:val="99"/>
    <w:semiHidden/>
    <w:unhideWhenUsed/>
    <w:rsid w:val="00A13C63"/>
  </w:style>
  <w:style w:type="character" w:styleId="CommentReference">
    <w:name w:val="annotation reference"/>
    <w:basedOn w:val="DefaultParagraphFont"/>
    <w:uiPriority w:val="99"/>
    <w:rsid w:val="00287965"/>
    <w:rPr>
      <w:sz w:val="16"/>
      <w:szCs w:val="16"/>
    </w:rPr>
  </w:style>
  <w:style w:type="paragraph" w:styleId="Revision">
    <w:name w:val="Revision"/>
    <w:hidden/>
    <w:uiPriority w:val="99"/>
    <w:semiHidden/>
    <w:rsid w:val="00297BF5"/>
    <w:pPr>
      <w:spacing w:after="0" w:line="240" w:lineRule="auto"/>
    </w:pPr>
    <w:rPr>
      <w:rFonts w:ascii="AdvOT7fb33346.I" w:hAnsi="AdvOT7fb33346.I" w:cs="AdvOT7fb33346.I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97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7BF5"/>
    <w:rPr>
      <w:rFonts w:ascii="AdvOT7fb33346.I" w:hAnsi="AdvOT7fb33346.I" w:cs="AdvOT7fb33346.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297BF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7BF5"/>
    <w:rPr>
      <w:rFonts w:ascii="AdvOT7fb33346.I" w:hAnsi="AdvOT7fb33346.I" w:cs="AdvOT7fb33346.I"/>
      <w:lang w:val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7B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7BF5"/>
    <w:rPr>
      <w:rFonts w:ascii="AdvOT7fb33346.I" w:hAnsi="AdvOT7fb33346.I" w:cs="AdvOT7fb33346.I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B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BF5"/>
    <w:rPr>
      <w:rFonts w:ascii="AdvOT7fb33346.I" w:hAnsi="AdvOT7fb33346.I" w:cs="AdvOT7fb33346.I"/>
      <w:b/>
      <w:bCs/>
      <w:sz w:val="20"/>
      <w:szCs w:val="20"/>
      <w:lang w:val="en-US"/>
    </w:rPr>
  </w:style>
  <w:style w:type="table" w:customStyle="1" w:styleId="Tabellenraster1">
    <w:name w:val="Tabellenraster1"/>
    <w:basedOn w:val="TableNormal"/>
    <w:next w:val="TableGrid"/>
    <w:uiPriority w:val="39"/>
    <w:rsid w:val="000E3A2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46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0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6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82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7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6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1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7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9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21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4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arald.zandler@uni-bayreuth.d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AAB75D4-E51C-4DC7-A56E-76FF63B43A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06</Words>
  <Characters>10869</Characters>
  <Application>Microsoft Office Word</Application>
  <DocSecurity>0</DocSecurity>
  <Lines>90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23T08:06:00Z</dcterms:created>
  <dcterms:modified xsi:type="dcterms:W3CDTF">2020-12-10T0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ihsSYb9z"/&gt;&lt;style id="http://www.zotero.org/styles/scientific-reports" hasBibliography="1" bibliographyStyleHasBeenSet="1"/&gt;&lt;prefs&gt;&lt;pref name="fieldType" value="Field"/&gt;&lt;/prefs&gt;&lt;/data&gt;</vt:lpwstr>
  </property>
</Properties>
</file>